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A2C1E" w:rsidRPr="00F01985" w:rsidRDefault="00F01985">
      <w:pPr>
        <w:pStyle w:val="H2"/>
        <w:rPr>
          <w:lang w:val="it-IT"/>
        </w:rPr>
      </w:pPr>
      <w:r w:rsidRPr="00F01985">
        <w:rPr>
          <w:lang w:val="it-IT"/>
        </w:rPr>
        <w:t>Covid-19</w:t>
      </w:r>
    </w:p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pStyle w:val="BlockSeparator"/>
        <w:rPr>
          <w:lang w:val="it-IT"/>
        </w:rPr>
      </w:pPr>
    </w:p>
    <w:p w:rsidR="003A2C1E" w:rsidRPr="00F01985" w:rsidRDefault="00F01985">
      <w:pPr>
        <w:pStyle w:val="BlockStartLabel"/>
        <w:rPr>
          <w:lang w:val="it-IT"/>
        </w:rPr>
      </w:pPr>
      <w:r w:rsidRPr="00F01985">
        <w:rPr>
          <w:lang w:val="it-IT"/>
        </w:rPr>
        <w:t xml:space="preserve">Start of </w:t>
      </w:r>
      <w:proofErr w:type="spellStart"/>
      <w:r w:rsidRPr="00F01985">
        <w:rPr>
          <w:lang w:val="it-IT"/>
        </w:rPr>
        <w:t>Block</w:t>
      </w:r>
      <w:proofErr w:type="spellEnd"/>
      <w:r w:rsidRPr="00F01985">
        <w:rPr>
          <w:lang w:val="it-IT"/>
        </w:rPr>
        <w:t>: Introduzione</w:t>
      </w:r>
    </w:p>
    <w:p w:rsidR="003A2C1E" w:rsidRPr="00F01985" w:rsidRDefault="003A2C1E">
      <w:pPr>
        <w:rPr>
          <w:lang w:val="it-IT"/>
        </w:rPr>
      </w:pPr>
    </w:p>
    <w:p w:rsidR="003A2C1E" w:rsidRPr="00F01985" w:rsidRDefault="00F01985" w:rsidP="001B6C62">
      <w:pPr>
        <w:keepNext/>
        <w:rPr>
          <w:lang w:val="it-IT"/>
        </w:rPr>
      </w:pPr>
      <w:r w:rsidRPr="00F01985">
        <w:rPr>
          <w:lang w:val="it-IT"/>
        </w:rPr>
        <w:t xml:space="preserve">    </w:t>
      </w:r>
      <w:r w:rsidRPr="00F01985">
        <w:rPr>
          <w:lang w:val="it-IT"/>
        </w:rPr>
        <w:br/>
      </w:r>
      <w:r w:rsidRPr="00F01985">
        <w:rPr>
          <w:lang w:val="it-IT"/>
        </w:rPr>
        <w:br/>
      </w:r>
    </w:p>
    <w:p w:rsidR="003A2C1E" w:rsidRDefault="001B6C62">
      <w:pPr>
        <w:keepNext/>
      </w:pPr>
      <w:r>
        <w:t>Age</w:t>
      </w:r>
      <w:r w:rsidR="00F01985">
        <w:t>:</w:t>
      </w:r>
    </w:p>
    <w:p w:rsidR="003A2C1E" w:rsidRDefault="00F01985">
      <w:pPr>
        <w:pStyle w:val="TextEntryLine"/>
        <w:ind w:firstLine="400"/>
      </w:pPr>
      <w:r>
        <w:t>________________________________________________________________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I am</w:t>
      </w:r>
      <w:r w:rsidR="00F01985">
        <w:t>: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proofErr w:type="gramStart"/>
      <w:r>
        <w:t>Male</w:t>
      </w:r>
      <w:r w:rsidR="00F01985">
        <w:t>(</w:t>
      </w:r>
      <w:proofErr w:type="gramEnd"/>
      <w:r w:rsidR="00F01985">
        <w:t xml:space="preserve">1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Female </w:t>
      </w:r>
      <w:r w:rsidR="00F01985">
        <w:t xml:space="preserve">(2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 xml:space="preserve">Height </w:t>
      </w:r>
      <w:r w:rsidR="00F01985">
        <w:t>(in cm):</w:t>
      </w:r>
    </w:p>
    <w:p w:rsidR="003A2C1E" w:rsidRDefault="00F01985">
      <w:pPr>
        <w:pStyle w:val="TextEntryLine"/>
        <w:ind w:firstLine="400"/>
      </w:pPr>
      <w:r>
        <w:t>________________________________________________________________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Weight</w:t>
      </w:r>
      <w:r w:rsidR="00F01985">
        <w:t>:</w:t>
      </w:r>
    </w:p>
    <w:p w:rsidR="003A2C1E" w:rsidRDefault="00F01985">
      <w:pPr>
        <w:pStyle w:val="TextEntryLine"/>
        <w:ind w:firstLine="400"/>
      </w:pPr>
      <w:r>
        <w:t>________________________________________________________________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Student</w:t>
      </w:r>
      <w:r w:rsidR="00F01985">
        <w:t>: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proofErr w:type="gramStart"/>
      <w:r>
        <w:t>yes</w:t>
      </w:r>
      <w:r w:rsidR="00F01985">
        <w:t>(</w:t>
      </w:r>
      <w:proofErr w:type="gramEnd"/>
      <w:r w:rsidR="00F01985">
        <w:t xml:space="preserve">1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no </w:t>
      </w:r>
      <w:r w:rsidR="00F01985">
        <w:t xml:space="preserve">(2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Do you attend</w:t>
      </w:r>
      <w:r w:rsidR="00F01985">
        <w:t>: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High school </w:t>
      </w:r>
      <w:r w:rsidR="00F01985">
        <w:t xml:space="preserve">(1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University </w:t>
      </w:r>
      <w:r w:rsidR="00F01985">
        <w:t xml:space="preserve">(2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Do you have a job?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proofErr w:type="gramStart"/>
      <w:r>
        <w:t>yes</w:t>
      </w:r>
      <w:r w:rsidR="00F01985">
        <w:t>(</w:t>
      </w:r>
      <w:proofErr w:type="gramEnd"/>
      <w:r w:rsidR="00F01985">
        <w:t xml:space="preserve">1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1B6C62">
      <w:pPr>
        <w:keepNext/>
      </w:pPr>
      <w:r>
        <w:t>Type of job</w:t>
      </w:r>
      <w:r w:rsidR="00F01985">
        <w:t>: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Freelance </w:t>
      </w:r>
      <w:r w:rsidR="00F01985">
        <w:t xml:space="preserve">(1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Employee </w:t>
      </w:r>
      <w:r w:rsidR="00F01985">
        <w:t xml:space="preserve">(2) </w:t>
      </w:r>
    </w:p>
    <w:p w:rsidR="003A2C1E" w:rsidRPr="001B6C62" w:rsidRDefault="001B6C62">
      <w:pPr>
        <w:pStyle w:val="Paragrafoelenco"/>
        <w:keepNext/>
        <w:numPr>
          <w:ilvl w:val="0"/>
          <w:numId w:val="4"/>
        </w:numPr>
      </w:pPr>
      <w:proofErr w:type="gramStart"/>
      <w:r>
        <w:t>Seasonal ,</w:t>
      </w:r>
      <w:proofErr w:type="gramEnd"/>
      <w:r>
        <w:t xml:space="preserve"> or periodic </w:t>
      </w:r>
      <w:r w:rsidRPr="001B6C62">
        <w:t xml:space="preserve">job </w:t>
      </w:r>
      <w:r w:rsidR="00F01985" w:rsidRPr="001B6C62">
        <w:t>(</w:t>
      </w:r>
      <w:r w:rsidRPr="001B6C62">
        <w:t>waiter</w:t>
      </w:r>
      <w:r w:rsidR="00F01985" w:rsidRPr="001B6C62">
        <w:t>, babysitter</w:t>
      </w:r>
      <w:r>
        <w:t xml:space="preserve"> etc..</w:t>
      </w:r>
      <w:r w:rsidR="00F01985" w:rsidRPr="001B6C62">
        <w:t xml:space="preserve">)  (3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proofErr w:type="gramStart"/>
      <w:r>
        <w:t>other</w:t>
      </w:r>
      <w:r w:rsidR="00F01985">
        <w:t>(</w:t>
      </w:r>
      <w:proofErr w:type="gramEnd"/>
      <w:r w:rsidR="00F01985">
        <w:t xml:space="preserve">4) </w:t>
      </w:r>
    </w:p>
    <w:p w:rsidR="003A2C1E" w:rsidRDefault="003A2C1E"/>
    <w:p w:rsidR="003A2C1E" w:rsidRDefault="003A2C1E">
      <w:pPr>
        <w:pStyle w:val="QuestionSeparator"/>
      </w:pPr>
    </w:p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pStyle w:val="QuestionSeparator"/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3A2C1E" w:rsidRPr="001B6C62" w:rsidRDefault="001B6C62">
      <w:pPr>
        <w:keepNext/>
      </w:pPr>
      <w:r w:rsidRPr="001B6C62">
        <w:t xml:space="preserve">Region where you lived during the </w:t>
      </w:r>
      <w:proofErr w:type="spellStart"/>
      <w:r w:rsidRPr="001B6C62">
        <w:t>panemic</w:t>
      </w:r>
      <w:proofErr w:type="spellEnd"/>
      <w:r w:rsidR="00F01985" w:rsidRPr="001B6C62">
        <w:t>: </w:t>
      </w:r>
    </w:p>
    <w:p w:rsidR="003A2C1E" w:rsidRPr="00F01985" w:rsidRDefault="00F01985">
      <w:pPr>
        <w:pStyle w:val="TextEntryLine"/>
        <w:ind w:firstLine="400"/>
        <w:rPr>
          <w:lang w:val="it-IT"/>
        </w:rPr>
      </w:pPr>
      <w:r w:rsidRPr="00F01985">
        <w:rPr>
          <w:lang w:val="it-IT"/>
        </w:rPr>
        <w:t>________________________________________________________________</w:t>
      </w:r>
    </w:p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pStyle w:val="QuestionSeparator"/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3A2C1E" w:rsidRPr="001B6C62" w:rsidRDefault="001B6C62">
      <w:pPr>
        <w:keepNext/>
      </w:pPr>
      <w:r w:rsidRPr="001B6C62">
        <w:lastRenderedPageBreak/>
        <w:t xml:space="preserve">How many people lived with you during the </w:t>
      </w:r>
      <w:proofErr w:type="gramStart"/>
      <w:r w:rsidRPr="001B6C62">
        <w:t>pa</w:t>
      </w:r>
      <w:r>
        <w:t>ndemic</w:t>
      </w:r>
      <w:proofErr w:type="gramEnd"/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0  (</w:t>
      </w:r>
      <w:proofErr w:type="gramEnd"/>
      <w:r>
        <w:t xml:space="preserve">9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1  (</w:t>
      </w:r>
      <w:proofErr w:type="gramEnd"/>
      <w:r>
        <w:t xml:space="preserve">1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2  (</w:t>
      </w:r>
      <w:proofErr w:type="gramEnd"/>
      <w:r>
        <w:t xml:space="preserve">2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3  (</w:t>
      </w:r>
      <w:proofErr w:type="gramEnd"/>
      <w:r>
        <w:t xml:space="preserve">3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 xml:space="preserve">4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5  (</w:t>
      </w:r>
      <w:proofErr w:type="gramEnd"/>
      <w:r>
        <w:t xml:space="preserve">5) </w:t>
      </w:r>
    </w:p>
    <w:p w:rsidR="003A2C1E" w:rsidRDefault="001B6C62">
      <w:pPr>
        <w:pStyle w:val="Paragrafoelenco"/>
        <w:keepNext/>
        <w:numPr>
          <w:ilvl w:val="0"/>
          <w:numId w:val="4"/>
        </w:numPr>
      </w:pPr>
      <w:r>
        <w:t xml:space="preserve">More </w:t>
      </w:r>
      <w:proofErr w:type="gramStart"/>
      <w:r>
        <w:t xml:space="preserve">than </w:t>
      </w:r>
      <w:r w:rsidR="00F01985">
        <w:t xml:space="preserve"> 5</w:t>
      </w:r>
      <w:proofErr w:type="gramEnd"/>
      <w:r w:rsidR="00F01985">
        <w:t xml:space="preserve"> 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F01985" w:rsidRDefault="003A2C1E">
      <w:pPr>
        <w:rPr>
          <w:lang w:val="it-IT"/>
        </w:rPr>
      </w:pPr>
    </w:p>
    <w:p w:rsidR="003A2C1E" w:rsidRPr="009815D8" w:rsidRDefault="001B6C62">
      <w:pPr>
        <w:keepNext/>
      </w:pPr>
      <w:r w:rsidRPr="009815D8">
        <w:t>Do you have a friend infected by COVID-19</w:t>
      </w:r>
      <w:r w:rsidR="00F01985" w:rsidRPr="009815D8">
        <w:t>?</w:t>
      </w:r>
    </w:p>
    <w:p w:rsidR="003A2C1E" w:rsidRDefault="009815D8">
      <w:pPr>
        <w:pStyle w:val="Paragrafoelenco"/>
        <w:keepNext/>
        <w:numPr>
          <w:ilvl w:val="0"/>
          <w:numId w:val="4"/>
        </w:numPr>
      </w:pPr>
      <w:proofErr w:type="gramStart"/>
      <w:r>
        <w:t>Yes</w:t>
      </w:r>
      <w:r w:rsidR="00F01985">
        <w:t xml:space="preserve">  (</w:t>
      </w:r>
      <w:proofErr w:type="gramEnd"/>
      <w:r w:rsidR="00F01985">
        <w:t xml:space="preserve">5) </w:t>
      </w:r>
    </w:p>
    <w:p w:rsidR="003A2C1E" w:rsidRDefault="00F01985">
      <w:pPr>
        <w:pStyle w:val="Paragrafoelenco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9815D8" w:rsidRDefault="009815D8">
      <w:pPr>
        <w:keepNext/>
      </w:pPr>
      <w:r w:rsidRPr="009815D8">
        <w:t xml:space="preserve">Number of friends </w:t>
      </w:r>
      <w:r>
        <w:t>infected</w:t>
      </w:r>
    </w:p>
    <w:p w:rsidR="003A2C1E" w:rsidRPr="00F01985" w:rsidRDefault="00F01985">
      <w:pPr>
        <w:pStyle w:val="TextEntryLine"/>
        <w:ind w:firstLine="400"/>
        <w:rPr>
          <w:lang w:val="it-IT"/>
        </w:rPr>
      </w:pPr>
      <w:r w:rsidRPr="00F01985">
        <w:rPr>
          <w:lang w:val="it-IT"/>
        </w:rPr>
        <w:t>________________________________________________________________</w:t>
      </w:r>
    </w:p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pStyle w:val="QuestionSeparator"/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9815D8" w:rsidRPr="009815D8" w:rsidRDefault="009815D8" w:rsidP="009815D8">
      <w:pPr>
        <w:pStyle w:val="Paragrafoelenco"/>
        <w:keepNext/>
        <w:ind w:left="360"/>
      </w:pPr>
      <w:r w:rsidRPr="009815D8">
        <w:lastRenderedPageBreak/>
        <w:t xml:space="preserve">Do you have a </w:t>
      </w:r>
      <w:r>
        <w:t>relative</w:t>
      </w:r>
      <w:r w:rsidRPr="009815D8">
        <w:t xml:space="preserve"> infected by COVID-19?</w:t>
      </w:r>
    </w:p>
    <w:p w:rsidR="003A2C1E" w:rsidRDefault="009815D8">
      <w:pPr>
        <w:pStyle w:val="Paragrafoelenco"/>
        <w:keepNext/>
        <w:numPr>
          <w:ilvl w:val="0"/>
          <w:numId w:val="4"/>
        </w:numPr>
      </w:pPr>
      <w:r>
        <w:t xml:space="preserve">Yes </w:t>
      </w:r>
      <w:r w:rsidR="00F01985">
        <w:t xml:space="preserve">(5) </w:t>
      </w:r>
    </w:p>
    <w:p w:rsidR="003A2C1E" w:rsidRDefault="009815D8">
      <w:pPr>
        <w:pStyle w:val="Paragrafoelenco"/>
        <w:keepNext/>
        <w:numPr>
          <w:ilvl w:val="0"/>
          <w:numId w:val="4"/>
        </w:numPr>
      </w:pPr>
      <w:r>
        <w:t xml:space="preserve">No </w:t>
      </w:r>
      <w:r w:rsidR="00F01985">
        <w:t xml:space="preserve">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9815D8" w:rsidRPr="009815D8" w:rsidRDefault="009815D8" w:rsidP="009815D8">
      <w:pPr>
        <w:keepNext/>
      </w:pPr>
      <w:r w:rsidRPr="009815D8">
        <w:t xml:space="preserve">Number of </w:t>
      </w:r>
      <w:r>
        <w:t xml:space="preserve">relative </w:t>
      </w:r>
      <w:r>
        <w:t>infected</w:t>
      </w:r>
    </w:p>
    <w:p w:rsidR="003A2C1E" w:rsidRPr="00F01985" w:rsidRDefault="00F01985">
      <w:pPr>
        <w:pStyle w:val="TextEntryLine"/>
        <w:ind w:firstLine="400"/>
        <w:rPr>
          <w:lang w:val="it-IT"/>
        </w:rPr>
      </w:pPr>
      <w:r w:rsidRPr="00F01985">
        <w:rPr>
          <w:lang w:val="it-IT"/>
        </w:rPr>
        <w:t>________________________________________________________________</w:t>
      </w:r>
    </w:p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F01985" w:rsidRDefault="00F01985">
      <w:pPr>
        <w:keepNext/>
        <w:rPr>
          <w:lang w:val="it-IT"/>
        </w:rPr>
      </w:pPr>
    </w:p>
    <w:p w:rsidR="003A2C1E" w:rsidRPr="0027686E" w:rsidRDefault="003A2C1E">
      <w:pPr>
        <w:rPr>
          <w:lang w:val="it-IT"/>
        </w:rPr>
      </w:pPr>
    </w:p>
    <w:p w:rsidR="003A2C1E" w:rsidRPr="00601041" w:rsidRDefault="00601041">
      <w:r w:rsidRPr="00601041">
        <w:t>The following questions refer to how you feel about the quality of your life in the LAST TWO WEEKS. Quality of life means your emotional, social and physical well-being, and the ability to carry out your activities (social, work or sports) during daily life</w:t>
      </w:r>
      <w:r w:rsidR="00F23971">
        <w:t>.</w:t>
      </w:r>
    </w:p>
    <w:p w:rsidR="003A2C1E" w:rsidRPr="00601041" w:rsidRDefault="003A2C1E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Pr="00F23971" w:rsidRDefault="00F23971">
      <w:pPr>
        <w:keepNext/>
      </w:pPr>
      <w:r w:rsidRPr="00F23971">
        <w:t>Thinking about THE LAST TWO WEEK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4"/>
        <w:gridCol w:w="1542"/>
        <w:gridCol w:w="1543"/>
        <w:gridCol w:w="1557"/>
        <w:gridCol w:w="1547"/>
        <w:gridCol w:w="1547"/>
      </w:tblGrid>
      <w:tr w:rsidR="0027686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F23971" w:rsidRDefault="003A2C1E">
            <w:pPr>
              <w:keepNext/>
            </w:pP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Poor</w:t>
            </w:r>
            <w:r w:rsidR="00F01985">
              <w:t xml:space="preserve"> (1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or</w:t>
            </w:r>
            <w:r w:rsidR="00F01985">
              <w:t xml:space="preserve"> (2)</w:t>
            </w:r>
          </w:p>
        </w:tc>
        <w:tc>
          <w:tcPr>
            <w:tcW w:w="1596" w:type="dxa"/>
          </w:tcPr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27686E">
              <w:t>either poor nor good</w:t>
            </w:r>
            <w:r>
              <w:t xml:space="preserve"> (3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od</w:t>
            </w:r>
            <w:r w:rsidR="00F01985">
              <w:t xml:space="preserve"> (4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Good</w:t>
            </w:r>
            <w:r w:rsidR="00F01985">
              <w:t xml:space="preserve"> (5)</w:t>
            </w:r>
          </w:p>
        </w:tc>
      </w:tr>
      <w:tr w:rsidR="0027686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Default="0027686E" w:rsidP="0027686E">
            <w:pPr>
              <w:keepNext/>
            </w:pPr>
            <w:r w:rsidRPr="0027686E">
              <w:t xml:space="preserve">How would you rate your quality of life? </w:t>
            </w:r>
            <w:r w:rsidR="00F01985" w:rsidRPr="0027686E">
              <w:t xml:space="preserve"> </w:t>
            </w:r>
            <w:r w:rsidR="00F01985">
              <w:t xml:space="preserve">(WHOQOL_1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3A2C1E">
      <w:pPr>
        <w:pStyle w:val="QuestionSeparator"/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3A2C1E" w:rsidTr="00F23971">
        <w:tc>
          <w:tcPr>
            <w:tcW w:w="38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Pr="00F23971" w:rsidRDefault="00F23971">
      <w:pPr>
        <w:keepNext/>
      </w:pPr>
      <w:r w:rsidRPr="00F23971">
        <w:t>Thinking about THE LAST TWO WEEK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5"/>
        <w:gridCol w:w="1563"/>
        <w:gridCol w:w="1563"/>
        <w:gridCol w:w="1559"/>
        <w:gridCol w:w="1525"/>
        <w:gridCol w:w="1525"/>
      </w:tblGrid>
      <w:tr w:rsidR="0027686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F23971" w:rsidRDefault="003A2C1E">
            <w:pPr>
              <w:keepNext/>
            </w:pPr>
          </w:p>
        </w:tc>
        <w:tc>
          <w:tcPr>
            <w:tcW w:w="1596" w:type="dxa"/>
          </w:tcPr>
          <w:p w:rsidR="0027686E" w:rsidRPr="0027686E" w:rsidRDefault="0027686E" w:rsidP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Very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D</w:t>
            </w:r>
            <w:r w:rsidRPr="0027686E">
              <w:rPr>
                <w:lang w:val="it-IT"/>
              </w:rPr>
              <w:t>issatisfi</w:t>
            </w:r>
            <w:r>
              <w:rPr>
                <w:lang w:val="it-IT"/>
              </w:rPr>
              <w:t>e</w:t>
            </w:r>
            <w:r w:rsidRPr="0027686E">
              <w:rPr>
                <w:lang w:val="it-IT"/>
              </w:rPr>
              <w:t>d</w:t>
            </w:r>
            <w:proofErr w:type="spellEnd"/>
            <w:r w:rsidRPr="0027686E">
              <w:rPr>
                <w:lang w:val="it-IT"/>
              </w:rPr>
              <w:t xml:space="preserve"> </w:t>
            </w:r>
          </w:p>
          <w:p w:rsidR="003A2C1E" w:rsidRDefault="0027686E" w:rsidP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86E">
              <w:t xml:space="preserve"> </w:t>
            </w:r>
            <w:r w:rsidR="00F01985">
              <w:t>(1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lang w:val="it-IT"/>
              </w:rPr>
              <w:t>D</w:t>
            </w:r>
            <w:r w:rsidRPr="0027686E">
              <w:rPr>
                <w:lang w:val="it-IT"/>
              </w:rPr>
              <w:t>issatisfi</w:t>
            </w:r>
            <w:r>
              <w:rPr>
                <w:lang w:val="it-IT"/>
              </w:rPr>
              <w:t>e</w:t>
            </w:r>
            <w:r w:rsidRPr="0027686E">
              <w:rPr>
                <w:lang w:val="it-IT"/>
              </w:rPr>
              <w:t>d</w:t>
            </w:r>
            <w:proofErr w:type="spellEnd"/>
            <w:r w:rsidRPr="0027686E">
              <w:rPr>
                <w:lang w:val="it-IT"/>
              </w:rPr>
              <w:t xml:space="preserve"> </w:t>
            </w:r>
            <w:r w:rsidR="00F01985">
              <w:t>(2)</w:t>
            </w:r>
          </w:p>
        </w:tc>
        <w:tc>
          <w:tcPr>
            <w:tcW w:w="1596" w:type="dxa"/>
          </w:tcPr>
          <w:p w:rsidR="0027686E" w:rsidRPr="0027686E" w:rsidRDefault="0027686E" w:rsidP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27686E">
              <w:rPr>
                <w:lang w:val="it-IT"/>
              </w:rPr>
              <w:t>Neither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satisfied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nor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dissatisfied</w:t>
            </w:r>
            <w:proofErr w:type="spellEnd"/>
            <w:r w:rsidRPr="0027686E">
              <w:rPr>
                <w:lang w:val="it-IT"/>
              </w:rPr>
              <w:t xml:space="preserve"> </w:t>
            </w:r>
          </w:p>
          <w:p w:rsidR="003A2C1E" w:rsidRDefault="0027686E" w:rsidP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86E">
              <w:t xml:space="preserve"> </w:t>
            </w:r>
            <w:r w:rsidR="00F01985">
              <w:t>(3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lang w:val="it-IT"/>
              </w:rPr>
              <w:t>S</w:t>
            </w:r>
            <w:r w:rsidRPr="0027686E">
              <w:rPr>
                <w:lang w:val="it-IT"/>
              </w:rPr>
              <w:t>atisfied</w:t>
            </w:r>
            <w:proofErr w:type="spellEnd"/>
            <w:r w:rsidRPr="0027686E">
              <w:rPr>
                <w:lang w:val="it-IT"/>
              </w:rPr>
              <w:t xml:space="preserve"> </w:t>
            </w:r>
            <w:r w:rsidR="00F01985">
              <w:t>(4)</w:t>
            </w:r>
          </w:p>
        </w:tc>
        <w:tc>
          <w:tcPr>
            <w:tcW w:w="1596" w:type="dxa"/>
          </w:tcPr>
          <w:p w:rsidR="003A2C1E" w:rsidRDefault="002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ery </w:t>
            </w:r>
            <w:proofErr w:type="spellStart"/>
            <w:proofErr w:type="gramStart"/>
            <w:r>
              <w:rPr>
                <w:lang w:val="it-IT"/>
              </w:rPr>
              <w:t>S</w:t>
            </w:r>
            <w:r w:rsidRPr="0027686E">
              <w:rPr>
                <w:lang w:val="it-IT"/>
              </w:rPr>
              <w:t>atisfied</w:t>
            </w:r>
            <w:proofErr w:type="spellEnd"/>
            <w:r>
              <w:t xml:space="preserve"> </w:t>
            </w:r>
            <w:r w:rsidR="00F01985">
              <w:t xml:space="preserve"> (</w:t>
            </w:r>
            <w:proofErr w:type="gramEnd"/>
            <w:r w:rsidR="00F01985">
              <w:t>5)</w:t>
            </w:r>
          </w:p>
        </w:tc>
      </w:tr>
      <w:tr w:rsidR="0027686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7686E" w:rsidRPr="0027686E" w:rsidRDefault="0027686E" w:rsidP="0027686E">
            <w:pPr>
              <w:keepNext/>
            </w:pPr>
            <w:r w:rsidRPr="0027686E">
              <w:t xml:space="preserve">How satisfied are you with your health? </w:t>
            </w:r>
          </w:p>
          <w:p w:rsidR="003A2C1E" w:rsidRDefault="00F01985" w:rsidP="0027686E">
            <w:pPr>
              <w:keepNext/>
            </w:pPr>
            <w:r>
              <w:t xml:space="preserve">(WHOQOL_2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3A2C1E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F23971" w:rsidRPr="00F23971" w:rsidRDefault="00F23971" w:rsidP="00F23971">
      <w:pPr>
        <w:keepNext/>
      </w:pPr>
      <w:r w:rsidRPr="00F23971">
        <w:t xml:space="preserve">The following questions ask about </w:t>
      </w:r>
      <w:r w:rsidRPr="00F23971">
        <w:rPr>
          <w:bCs/>
        </w:rPr>
        <w:t>how much</w:t>
      </w:r>
      <w:r w:rsidRPr="00F23971">
        <w:rPr>
          <w:b/>
          <w:bCs/>
        </w:rPr>
        <w:t xml:space="preserve"> </w:t>
      </w:r>
      <w:r w:rsidRPr="00F23971">
        <w:t xml:space="preserve">you have experienced certain things </w:t>
      </w:r>
      <w:r>
        <w:t xml:space="preserve">in </w:t>
      </w:r>
      <w:r w:rsidRPr="00F23971">
        <w:t>THE LAST TWO WEEKS</w:t>
      </w:r>
      <w:r>
        <w:t>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4"/>
        <w:gridCol w:w="1531"/>
        <w:gridCol w:w="1534"/>
        <w:gridCol w:w="1568"/>
        <w:gridCol w:w="1543"/>
        <w:gridCol w:w="1560"/>
      </w:tblGrid>
      <w:tr w:rsidR="003A2C1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F23971" w:rsidRDefault="003A2C1E">
            <w:pPr>
              <w:keepNext/>
            </w:pP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Not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at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all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10B3">
              <w:t xml:space="preserve"> </w:t>
            </w:r>
            <w:r w:rsidR="00F01985">
              <w:t>(1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D10B3">
              <w:rPr>
                <w:lang w:val="it-IT"/>
              </w:rPr>
              <w:t xml:space="preserve">A </w:t>
            </w:r>
          </w:p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little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D10B3">
              <w:rPr>
                <w:lang w:val="it-IT"/>
              </w:rPr>
              <w:t xml:space="preserve">A moderate </w:t>
            </w:r>
            <w:proofErr w:type="spellStart"/>
            <w:r w:rsidRPr="003D10B3">
              <w:rPr>
                <w:lang w:val="it-IT"/>
              </w:rPr>
              <w:t>amount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10B3">
              <w:t xml:space="preserve"> </w:t>
            </w:r>
            <w:r w:rsidR="00F01985">
              <w:t>(3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Very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much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10B3">
              <w:t xml:space="preserve"> </w:t>
            </w:r>
            <w:r w:rsidR="00F01985">
              <w:t>(4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D10B3">
              <w:rPr>
                <w:lang w:val="it-IT"/>
              </w:rPr>
              <w:t xml:space="preserve">An </w:t>
            </w:r>
            <w:proofErr w:type="spellStart"/>
            <w:r w:rsidRPr="003D10B3">
              <w:rPr>
                <w:lang w:val="it-IT"/>
              </w:rPr>
              <w:t>extreme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amount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27686E" w:rsidRDefault="0027686E" w:rsidP="0027686E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27686E">
              <w:rPr>
                <w:rFonts w:asciiTheme="minorHAnsi" w:hAnsiTheme="minorHAnsi" w:cstheme="minorHAnsi"/>
                <w:sz w:val="22"/>
                <w:szCs w:val="22"/>
              </w:rPr>
              <w:t xml:space="preserve">To what extent do you feel that physical pain prevents you from doing what you need to do? </w:t>
            </w:r>
            <w:r w:rsidR="00F01985" w:rsidRPr="0027686E">
              <w:t xml:space="preserve"> </w:t>
            </w:r>
            <w:r w:rsidR="00F01985" w:rsidRPr="00F23971">
              <w:rPr>
                <w:rFonts w:asciiTheme="minorHAnsi" w:hAnsiTheme="minorHAnsi" w:cstheme="minorHAnsi"/>
                <w:sz w:val="22"/>
                <w:szCs w:val="22"/>
              </w:rPr>
              <w:t>(WHOQOL_3)</w:t>
            </w:r>
            <w:r w:rsidR="00F01985">
              <w:t xml:space="preserve">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Default="0027686E" w:rsidP="00F23971">
            <w:pPr>
              <w:keepNext/>
            </w:pPr>
            <w:r w:rsidRPr="0027686E">
              <w:lastRenderedPageBreak/>
              <w:t xml:space="preserve">How much do you need any medical treatment to function in your daily life?  </w:t>
            </w:r>
            <w:r w:rsidR="00F01985">
              <w:t xml:space="preserve">(WHOQOL_4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7686E" w:rsidRPr="0027686E" w:rsidRDefault="0027686E" w:rsidP="0027686E">
            <w:pPr>
              <w:keepNext/>
            </w:pPr>
            <w:r w:rsidRPr="0027686E">
              <w:t xml:space="preserve">How much do you enjoy life? </w:t>
            </w:r>
          </w:p>
          <w:p w:rsidR="003A2C1E" w:rsidRDefault="00F01985" w:rsidP="0027686E">
            <w:pPr>
              <w:keepNext/>
            </w:pPr>
            <w:r>
              <w:t xml:space="preserve">(WHOQOL_5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Default="003D10B3" w:rsidP="00F23971">
            <w:pPr>
              <w:keepNext/>
            </w:pPr>
            <w:r w:rsidRPr="003D10B3">
              <w:t xml:space="preserve">To what extent do you feel your life to be meaningful?  </w:t>
            </w:r>
            <w:r w:rsidR="00F01985">
              <w:t xml:space="preserve">(WHOQOL_6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RPr="0027686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D10B3" w:rsidRPr="003D10B3" w:rsidRDefault="003D10B3" w:rsidP="003D10B3">
            <w:pPr>
              <w:keepNext/>
            </w:pPr>
            <w:r w:rsidRPr="003D10B3">
              <w:t xml:space="preserve">How well are you able to concentrate? </w:t>
            </w:r>
          </w:p>
          <w:p w:rsidR="003A2C1E" w:rsidRPr="00F01985" w:rsidRDefault="00F01985" w:rsidP="003D10B3">
            <w:pPr>
              <w:keepNext/>
              <w:rPr>
                <w:lang w:val="it-IT"/>
              </w:rPr>
            </w:pPr>
            <w:r w:rsidRPr="00F01985">
              <w:rPr>
                <w:lang w:val="it-IT"/>
              </w:rPr>
              <w:t xml:space="preserve">(WHOQOL_7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D10B3" w:rsidRPr="003D10B3" w:rsidRDefault="003D10B3" w:rsidP="003D10B3">
            <w:pPr>
              <w:keepNext/>
            </w:pPr>
            <w:r w:rsidRPr="003D10B3">
              <w:t xml:space="preserve">How safe do you feel in your daily life? </w:t>
            </w:r>
          </w:p>
          <w:p w:rsidR="003A2C1E" w:rsidRDefault="00F01985" w:rsidP="003D10B3">
            <w:pPr>
              <w:keepNext/>
            </w:pPr>
            <w:r>
              <w:t xml:space="preserve">(WHOQOL_8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D10B3" w:rsidRPr="003D10B3" w:rsidRDefault="003D10B3" w:rsidP="003D10B3">
            <w:pPr>
              <w:keepNext/>
            </w:pPr>
            <w:r w:rsidRPr="003D10B3">
              <w:t xml:space="preserve">How healthy is your physical environment? </w:t>
            </w:r>
          </w:p>
          <w:p w:rsidR="003A2C1E" w:rsidRDefault="00F01985" w:rsidP="003D10B3">
            <w:pPr>
              <w:keepNext/>
            </w:pPr>
            <w:r>
              <w:t xml:space="preserve">(WHOQOL_9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3A2C1E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F23971" w:rsidRPr="00F23971" w:rsidRDefault="00F23971" w:rsidP="00F23971">
      <w:pPr>
        <w:keepNext/>
      </w:pPr>
      <w:r w:rsidRPr="00F23971">
        <w:lastRenderedPageBreak/>
        <w:t xml:space="preserve">The following questions ask about </w:t>
      </w:r>
      <w:r w:rsidRPr="00F23971">
        <w:rPr>
          <w:bCs/>
        </w:rPr>
        <w:t>how completely</w:t>
      </w:r>
      <w:r w:rsidRPr="00F23971">
        <w:rPr>
          <w:b/>
          <w:bCs/>
        </w:rPr>
        <w:t xml:space="preserve"> </w:t>
      </w:r>
      <w:r w:rsidRPr="00F23971">
        <w:t xml:space="preserve">you experience or were able to </w:t>
      </w:r>
    </w:p>
    <w:p w:rsidR="00F23971" w:rsidRPr="00F23971" w:rsidRDefault="00F23971" w:rsidP="00F23971">
      <w:pPr>
        <w:keepNext/>
      </w:pPr>
      <w:r w:rsidRPr="00F23971">
        <w:t>do certain things in THE LAST TWO WEEKS</w:t>
      </w:r>
      <w:r>
        <w:t>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7"/>
        <w:gridCol w:w="1481"/>
        <w:gridCol w:w="1487"/>
        <w:gridCol w:w="1565"/>
        <w:gridCol w:w="1514"/>
        <w:gridCol w:w="1566"/>
      </w:tblGrid>
      <w:tr w:rsidR="003A2C1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F23971" w:rsidRDefault="003A2C1E">
            <w:pPr>
              <w:keepNext/>
            </w:pP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Not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at</w:t>
            </w:r>
            <w:proofErr w:type="spellEnd"/>
            <w:r w:rsidRPr="003D10B3">
              <w:rPr>
                <w:lang w:val="it-IT"/>
              </w:rPr>
              <w:t xml:space="preserve"> </w:t>
            </w:r>
            <w:proofErr w:type="spellStart"/>
            <w:r w:rsidRPr="003D10B3">
              <w:rPr>
                <w:lang w:val="it-IT"/>
              </w:rPr>
              <w:t>al</w:t>
            </w:r>
            <w:r>
              <w:rPr>
                <w:lang w:val="it-IT"/>
              </w:rPr>
              <w:t>l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10B3">
              <w:t xml:space="preserve"> </w:t>
            </w:r>
            <w:r w:rsidR="00F01985">
              <w:t>(1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D10B3">
              <w:rPr>
                <w:lang w:val="it-IT"/>
              </w:rPr>
              <w:t xml:space="preserve">A </w:t>
            </w:r>
          </w:p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little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Moderately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3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Mostly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:rsidR="003D10B3" w:rsidRPr="003D10B3" w:rsidRDefault="003D10B3" w:rsidP="003D1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Completely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D10B3" w:rsidRDefault="003D10B3" w:rsidP="003D10B3">
            <w:pPr>
              <w:keepNext/>
            </w:pPr>
            <w:r w:rsidRPr="003D10B3">
              <w:t xml:space="preserve">Do you have enough energy for everyday life?  </w:t>
            </w:r>
            <w:r w:rsidR="00F01985">
              <w:t xml:space="preserve">(WHOQOL_10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D10B3" w:rsidRDefault="003D10B3" w:rsidP="003D10B3">
            <w:pPr>
              <w:keepNext/>
              <w:rPr>
                <w:lang w:val="it-IT"/>
              </w:rPr>
            </w:pPr>
            <w:r w:rsidRPr="003D10B3">
              <w:t xml:space="preserve">Are you able to accept your bodily appearance?  </w:t>
            </w:r>
            <w:r w:rsidR="00F01985">
              <w:t xml:space="preserve">(WHOQOL_11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D10B3" w:rsidRDefault="003D10B3" w:rsidP="003D10B3">
            <w:pPr>
              <w:keepNext/>
              <w:rPr>
                <w:lang w:val="it-IT"/>
              </w:rPr>
            </w:pPr>
            <w:r w:rsidRPr="003D10B3">
              <w:t xml:space="preserve">Have you enough money to meet your needs?  </w:t>
            </w:r>
            <w:r w:rsidR="00F01985">
              <w:t xml:space="preserve">(WHOQOL_12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D10B3" w:rsidRDefault="003D10B3" w:rsidP="003D10B3">
            <w:pPr>
              <w:keepNext/>
              <w:rPr>
                <w:lang w:val="it-IT"/>
              </w:rPr>
            </w:pPr>
            <w:r w:rsidRPr="003D10B3">
              <w:t xml:space="preserve">How available to you is the information that you need in your day-to-day life?  </w:t>
            </w:r>
            <w:r w:rsidR="00F01985">
              <w:t xml:space="preserve">(WHOQOL_13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D10B3" w:rsidRDefault="003D10B3" w:rsidP="003D10B3">
            <w:pPr>
              <w:keepNext/>
              <w:rPr>
                <w:lang w:val="it-IT"/>
              </w:rPr>
            </w:pPr>
            <w:r w:rsidRPr="003D10B3">
              <w:t xml:space="preserve">To what extent do you have the opportunity for leisure activities?  </w:t>
            </w:r>
            <w:r w:rsidR="00F01985">
              <w:t xml:space="preserve">(WHOQOL_14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Default="003D10B3" w:rsidP="003D10B3">
            <w:pPr>
              <w:keepNext/>
            </w:pPr>
            <w:r w:rsidRPr="003D10B3">
              <w:t>How well are you able to</w:t>
            </w:r>
            <w:r>
              <w:t xml:space="preserve"> </w:t>
            </w:r>
            <w:r w:rsidRPr="003D10B3">
              <w:t>get</w:t>
            </w:r>
            <w:r>
              <w:t xml:space="preserve"> </w:t>
            </w:r>
            <w:r w:rsidRPr="003D10B3">
              <w:t xml:space="preserve">around?  </w:t>
            </w:r>
            <w:r w:rsidR="00F01985">
              <w:t xml:space="preserve">(WHOQOL_15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3A2C1E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F23971" w:rsidRPr="00F23971" w:rsidRDefault="00F23971" w:rsidP="00F23971">
      <w:pPr>
        <w:keepNext/>
      </w:pPr>
      <w:r w:rsidRPr="00F23971">
        <w:lastRenderedPageBreak/>
        <w:t xml:space="preserve">The following questions ask you to say how </w:t>
      </w:r>
      <w:r w:rsidRPr="00F23971">
        <w:rPr>
          <w:b/>
          <w:bCs/>
        </w:rPr>
        <w:t xml:space="preserve">good or satisfied </w:t>
      </w:r>
      <w:r w:rsidRPr="00F23971">
        <w:t>you have felt about various aspects of your life over the LAST TWO WEEKS</w:t>
      </w:r>
      <w:r>
        <w:t>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46"/>
        <w:gridCol w:w="1528"/>
        <w:gridCol w:w="1621"/>
        <w:gridCol w:w="1360"/>
        <w:gridCol w:w="1599"/>
        <w:gridCol w:w="1506"/>
      </w:tblGrid>
      <w:tr w:rsidR="00601041" w:rsidTr="00601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601041" w:rsidRPr="00F23971" w:rsidRDefault="00601041" w:rsidP="00601041">
            <w:pPr>
              <w:keepNext/>
            </w:pPr>
          </w:p>
        </w:tc>
        <w:tc>
          <w:tcPr>
            <w:tcW w:w="1543" w:type="dxa"/>
          </w:tcPr>
          <w:p w:rsidR="00601041" w:rsidRPr="0027686E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Very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D</w:t>
            </w:r>
            <w:r w:rsidRPr="0027686E">
              <w:rPr>
                <w:lang w:val="it-IT"/>
              </w:rPr>
              <w:t>issatisfi</w:t>
            </w:r>
            <w:r>
              <w:rPr>
                <w:lang w:val="it-IT"/>
              </w:rPr>
              <w:t>e</w:t>
            </w:r>
            <w:r w:rsidRPr="0027686E">
              <w:rPr>
                <w:lang w:val="it-IT"/>
              </w:rPr>
              <w:t>d</w:t>
            </w:r>
            <w:proofErr w:type="spellEnd"/>
            <w:r w:rsidRPr="0027686E">
              <w:rPr>
                <w:lang w:val="it-IT"/>
              </w:rPr>
              <w:t xml:space="preserve"> </w:t>
            </w:r>
          </w:p>
          <w:p w:rsid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86E">
              <w:t xml:space="preserve"> </w:t>
            </w:r>
            <w:r>
              <w:t>(1)</w:t>
            </w:r>
          </w:p>
        </w:tc>
        <w:tc>
          <w:tcPr>
            <w:tcW w:w="1644" w:type="dxa"/>
          </w:tcPr>
          <w:p w:rsid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lang w:val="it-IT"/>
              </w:rPr>
              <w:t>D</w:t>
            </w:r>
            <w:r w:rsidRPr="0027686E">
              <w:rPr>
                <w:lang w:val="it-IT"/>
              </w:rPr>
              <w:t>issatisfi</w:t>
            </w:r>
            <w:r>
              <w:rPr>
                <w:lang w:val="it-IT"/>
              </w:rPr>
              <w:t>e</w:t>
            </w:r>
            <w:r w:rsidRPr="0027686E">
              <w:rPr>
                <w:lang w:val="it-IT"/>
              </w:rPr>
              <w:t>d</w:t>
            </w:r>
            <w:proofErr w:type="spellEnd"/>
            <w:r w:rsidR="00F23971">
              <w:rPr>
                <w:lang w:val="it-IT"/>
              </w:rPr>
              <w:t xml:space="preserve"> </w:t>
            </w:r>
            <w:r>
              <w:t>(2)</w:t>
            </w:r>
          </w:p>
        </w:tc>
        <w:tc>
          <w:tcPr>
            <w:tcW w:w="1364" w:type="dxa"/>
          </w:tcPr>
          <w:p w:rsidR="00601041" w:rsidRPr="0027686E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27686E">
              <w:rPr>
                <w:lang w:val="it-IT"/>
              </w:rPr>
              <w:t>Neither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satisfied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nor</w:t>
            </w:r>
            <w:proofErr w:type="spellEnd"/>
            <w:r w:rsidRPr="0027686E">
              <w:rPr>
                <w:lang w:val="it-IT"/>
              </w:rPr>
              <w:t xml:space="preserve"> </w:t>
            </w:r>
            <w:proofErr w:type="spellStart"/>
            <w:r w:rsidRPr="0027686E">
              <w:rPr>
                <w:lang w:val="it-IT"/>
              </w:rPr>
              <w:t>dissatisfied</w:t>
            </w:r>
            <w:proofErr w:type="spellEnd"/>
            <w:r w:rsidRPr="0027686E">
              <w:rPr>
                <w:lang w:val="it-IT"/>
              </w:rPr>
              <w:t xml:space="preserve"> </w:t>
            </w:r>
          </w:p>
          <w:p w:rsid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86E">
              <w:t xml:space="preserve"> </w:t>
            </w:r>
            <w:r>
              <w:t>(3)</w:t>
            </w:r>
          </w:p>
        </w:tc>
        <w:tc>
          <w:tcPr>
            <w:tcW w:w="1644" w:type="dxa"/>
          </w:tcPr>
          <w:p w:rsid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lang w:val="it-IT"/>
              </w:rPr>
              <w:t>S</w:t>
            </w:r>
            <w:r w:rsidRPr="0027686E">
              <w:rPr>
                <w:lang w:val="it-IT"/>
              </w:rPr>
              <w:t>atisfied</w:t>
            </w:r>
            <w:proofErr w:type="spellEnd"/>
            <w:r w:rsidRPr="0027686E">
              <w:rPr>
                <w:lang w:val="it-IT"/>
              </w:rPr>
              <w:t xml:space="preserve"> </w:t>
            </w:r>
            <w:r>
              <w:t>(4)</w:t>
            </w:r>
          </w:p>
        </w:tc>
        <w:tc>
          <w:tcPr>
            <w:tcW w:w="1543" w:type="dxa"/>
          </w:tcPr>
          <w:p w:rsid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ery </w:t>
            </w:r>
            <w:proofErr w:type="spellStart"/>
            <w:proofErr w:type="gramStart"/>
            <w:r>
              <w:rPr>
                <w:lang w:val="it-IT"/>
              </w:rPr>
              <w:t>S</w:t>
            </w:r>
            <w:r w:rsidRPr="0027686E">
              <w:rPr>
                <w:lang w:val="it-IT"/>
              </w:rPr>
              <w:t>atisfied</w:t>
            </w:r>
            <w:proofErr w:type="spellEnd"/>
            <w:r>
              <w:t xml:space="preserve">  (</w:t>
            </w:r>
            <w:proofErr w:type="gramEnd"/>
            <w:r>
              <w:t>5)</w:t>
            </w: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 w:rsidP="00601041">
            <w:pPr>
              <w:keepNext/>
            </w:pPr>
            <w:r w:rsidRPr="00601041">
              <w:t>How satisfied are you with your sleep</w:t>
            </w:r>
            <w:r w:rsidR="00F01985" w:rsidRPr="00601041">
              <w:t xml:space="preserve">? </w:t>
            </w:r>
            <w:r w:rsidR="00F01985">
              <w:t xml:space="preserve">(WHOQOL_16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 w:rsidP="00601041">
            <w:pPr>
              <w:keepNext/>
            </w:pPr>
            <w:r w:rsidRPr="00601041">
              <w:t xml:space="preserve">How satisfied are you with your ability to perform your daily living activities?  </w:t>
            </w:r>
            <w:r w:rsidR="00F01985">
              <w:t xml:space="preserve">(WHOQOL_17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601041" w:rsidRPr="00601041" w:rsidRDefault="00601041" w:rsidP="00601041">
            <w:pPr>
              <w:keepNext/>
            </w:pPr>
            <w:r w:rsidRPr="00601041">
              <w:t xml:space="preserve">How satisfied are you with your capacity for work? </w:t>
            </w:r>
          </w:p>
          <w:p w:rsidR="003A2C1E" w:rsidRDefault="00F01985" w:rsidP="00601041">
            <w:pPr>
              <w:keepNext/>
            </w:pPr>
            <w:r>
              <w:t xml:space="preserve">(WHOQOL_18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601041" w:rsidRPr="00601041" w:rsidRDefault="00601041" w:rsidP="00601041">
            <w:pPr>
              <w:keepNext/>
            </w:pPr>
            <w:r w:rsidRPr="00601041">
              <w:t>How satisfied are you with you</w:t>
            </w:r>
            <w:r>
              <w:t>rself?</w:t>
            </w:r>
          </w:p>
          <w:p w:rsidR="003A2C1E" w:rsidRDefault="00F01985" w:rsidP="00601041">
            <w:pPr>
              <w:keepNext/>
            </w:pPr>
            <w:r>
              <w:t xml:space="preserve">(WHOQOL_19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 w:rsidP="00601041">
            <w:pPr>
              <w:keepNext/>
            </w:pPr>
            <w:r w:rsidRPr="00601041">
              <w:t xml:space="preserve">How satisfied are you with your personal relationships?  </w:t>
            </w:r>
            <w:r w:rsidR="00F01985">
              <w:t xml:space="preserve">(WHOQOL_20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>
            <w:pPr>
              <w:keepNext/>
            </w:pPr>
            <w:r w:rsidRPr="00601041">
              <w:t>How satisfied are you with</w:t>
            </w:r>
            <w:r>
              <w:t xml:space="preserve"> your sex life</w:t>
            </w:r>
            <w:r w:rsidR="00F01985" w:rsidRPr="00601041">
              <w:t xml:space="preserve">? </w:t>
            </w:r>
            <w:r w:rsidR="00F01985">
              <w:t xml:space="preserve">(WHOQOL_21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>
            <w:pPr>
              <w:keepNext/>
            </w:pPr>
            <w:r w:rsidRPr="00601041">
              <w:t>How satisfied are you with</w:t>
            </w:r>
            <w:r>
              <w:t xml:space="preserve"> the support you get from your friends</w:t>
            </w:r>
            <w:r w:rsidR="00F01985" w:rsidRPr="00601041">
              <w:t xml:space="preserve">? </w:t>
            </w:r>
            <w:r w:rsidR="00F01985">
              <w:t xml:space="preserve">(WHOQOL_22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601041" w:rsidRPr="00601041" w:rsidRDefault="00601041" w:rsidP="00601041">
            <w:pPr>
              <w:keepNext/>
            </w:pPr>
            <w:r w:rsidRPr="00601041">
              <w:lastRenderedPageBreak/>
              <w:t xml:space="preserve">How satisfied are you with the conditions of your living place? </w:t>
            </w:r>
          </w:p>
          <w:p w:rsidR="003A2C1E" w:rsidRDefault="00F01985" w:rsidP="00601041">
            <w:pPr>
              <w:keepNext/>
            </w:pPr>
            <w:r>
              <w:t xml:space="preserve">(WHOQOL_23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 w:rsidP="00601041">
            <w:pPr>
              <w:keepNext/>
            </w:pPr>
            <w:r w:rsidRPr="00601041">
              <w:t xml:space="preserve">How satisfied are you with your access to health services?  </w:t>
            </w:r>
            <w:r w:rsidR="00F01985">
              <w:t xml:space="preserve">(WHOQOL_24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2C1E" w:rsidTr="006010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A2C1E" w:rsidRDefault="00601041" w:rsidP="00601041">
            <w:pPr>
              <w:keepNext/>
            </w:pPr>
            <w:r w:rsidRPr="00601041">
              <w:t xml:space="preserve">How satisfied are you with your transport?  </w:t>
            </w:r>
            <w:r w:rsidR="00F01985">
              <w:t xml:space="preserve">(WHOQOL_25) </w:t>
            </w: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4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3A2C1E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F23971" w:rsidRPr="00F23971" w:rsidRDefault="00F23971" w:rsidP="00F23971">
      <w:pPr>
        <w:keepNext/>
      </w:pPr>
      <w:r w:rsidRPr="00F23971">
        <w:t xml:space="preserve">The following question refers to </w:t>
      </w:r>
      <w:r w:rsidRPr="00F23971">
        <w:rPr>
          <w:bCs/>
        </w:rPr>
        <w:t>how often</w:t>
      </w:r>
      <w:r w:rsidRPr="00F23971">
        <w:rPr>
          <w:b/>
          <w:bCs/>
        </w:rPr>
        <w:t xml:space="preserve"> </w:t>
      </w:r>
      <w:r w:rsidRPr="00F23971">
        <w:t xml:space="preserve">you have felt or experienced certain things in </w:t>
      </w:r>
      <w:r>
        <w:t>THE</w:t>
      </w:r>
      <w:r w:rsidRPr="00F23971">
        <w:t xml:space="preserve"> LAST TWO WEEKS</w:t>
      </w:r>
      <w:r>
        <w:t>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6"/>
        <w:gridCol w:w="1521"/>
        <w:gridCol w:w="1536"/>
        <w:gridCol w:w="1515"/>
        <w:gridCol w:w="1511"/>
        <w:gridCol w:w="1531"/>
      </w:tblGrid>
      <w:tr w:rsidR="003A2C1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F23971" w:rsidRDefault="003A2C1E">
            <w:pPr>
              <w:keepNext/>
            </w:pPr>
          </w:p>
        </w:tc>
        <w:tc>
          <w:tcPr>
            <w:tcW w:w="1596" w:type="dxa"/>
          </w:tcPr>
          <w:p w:rsidR="00601041" w:rsidRP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601041">
              <w:rPr>
                <w:lang w:val="it-IT"/>
              </w:rPr>
              <w:t>Never</w:t>
            </w:r>
            <w:proofErr w:type="spellEnd"/>
            <w:r w:rsidRPr="00601041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:rsidR="00601041" w:rsidRP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601041">
              <w:rPr>
                <w:lang w:val="it-IT"/>
              </w:rPr>
              <w:t>Seldom</w:t>
            </w:r>
            <w:proofErr w:type="spellEnd"/>
            <w:r w:rsidRPr="00601041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:rsidR="00601041" w:rsidRP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601041">
              <w:rPr>
                <w:lang w:val="it-IT"/>
              </w:rPr>
              <w:t>Quite</w:t>
            </w:r>
            <w:proofErr w:type="spellEnd"/>
            <w:r w:rsidRPr="00601041">
              <w:rPr>
                <w:lang w:val="it-IT"/>
              </w:rPr>
              <w:t xml:space="preserve"> </w:t>
            </w:r>
            <w:proofErr w:type="spellStart"/>
            <w:r w:rsidRPr="00601041">
              <w:rPr>
                <w:lang w:val="it-IT"/>
              </w:rPr>
              <w:t>often</w:t>
            </w:r>
            <w:proofErr w:type="spellEnd"/>
            <w:r w:rsidRPr="00601041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:rsidR="00601041" w:rsidRP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601041">
              <w:rPr>
                <w:lang w:val="it-IT"/>
              </w:rPr>
              <w:t>Very</w:t>
            </w:r>
            <w:proofErr w:type="spellEnd"/>
            <w:r w:rsidRPr="00601041">
              <w:rPr>
                <w:lang w:val="it-IT"/>
              </w:rPr>
              <w:t xml:space="preserve"> </w:t>
            </w:r>
            <w:proofErr w:type="spellStart"/>
            <w:r w:rsidRPr="00601041">
              <w:rPr>
                <w:lang w:val="it-IT"/>
              </w:rPr>
              <w:t>often</w:t>
            </w:r>
            <w:proofErr w:type="spellEnd"/>
            <w:r w:rsidRPr="00601041">
              <w:rPr>
                <w:lang w:val="it-IT"/>
              </w:rPr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:rsidR="00601041" w:rsidRPr="00601041" w:rsidRDefault="00601041" w:rsidP="00601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01041">
              <w:rPr>
                <w:lang w:val="it-IT"/>
              </w:rPr>
              <w:t xml:space="preserve">Always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01041" w:rsidRPr="00601041" w:rsidRDefault="00601041" w:rsidP="00601041">
            <w:pPr>
              <w:keepNext/>
            </w:pPr>
            <w:r w:rsidRPr="00601041">
              <w:t xml:space="preserve">How often do you have negative feelings such as blue mood, despair, </w:t>
            </w:r>
            <w:proofErr w:type="gramStart"/>
            <w:r w:rsidRPr="00601041">
              <w:t>anxiety,</w:t>
            </w:r>
            <w:proofErr w:type="gramEnd"/>
            <w:r w:rsidRPr="00601041">
              <w:t xml:space="preserve"> </w:t>
            </w:r>
          </w:p>
          <w:p w:rsidR="003A2C1E" w:rsidRPr="00601041" w:rsidRDefault="00601041" w:rsidP="00601041">
            <w:pPr>
              <w:keepNext/>
              <w:rPr>
                <w:lang w:val="it-IT"/>
              </w:rPr>
            </w:pPr>
            <w:proofErr w:type="spellStart"/>
            <w:r w:rsidRPr="00601041">
              <w:rPr>
                <w:lang w:val="it-IT"/>
              </w:rPr>
              <w:t>depression</w:t>
            </w:r>
            <w:proofErr w:type="spellEnd"/>
            <w:r w:rsidRPr="00601041">
              <w:rPr>
                <w:lang w:val="it-IT"/>
              </w:rPr>
              <w:t xml:space="preserve">? </w:t>
            </w:r>
            <w:r w:rsidRPr="00601041">
              <w:t xml:space="preserve"> </w:t>
            </w:r>
            <w:r w:rsidR="00F01985">
              <w:t xml:space="preserve">(WHOQOL_26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F01985">
      <w:pPr>
        <w:pStyle w:val="BlockEndLabel"/>
      </w:pPr>
      <w:r>
        <w:t>End of Block: Quality of Life (WHOQOL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 xml:space="preserve">Start of Block: </w:t>
      </w:r>
      <w:proofErr w:type="spellStart"/>
      <w:r>
        <w:t>Covid</w:t>
      </w:r>
      <w:proofErr w:type="spellEnd"/>
      <w:r>
        <w:t xml:space="preserve"> </w:t>
      </w:r>
      <w:r w:rsidR="002F774A">
        <w:t>Fear</w:t>
      </w:r>
      <w:r>
        <w:t xml:space="preserve"> I</w:t>
      </w:r>
      <w:r w:rsidR="002F774A">
        <w:t>nventory</w:t>
      </w:r>
      <w:r>
        <w:t xml:space="preserve"> (C</w:t>
      </w:r>
      <w:r w:rsidR="005C356A">
        <w:t>F</w:t>
      </w:r>
      <w:r>
        <w:t>I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Pr="005C356A" w:rsidRDefault="005C356A">
      <w:pPr>
        <w:keepNext/>
      </w:pPr>
      <w:r w:rsidRPr="005C356A">
        <w:lastRenderedPageBreak/>
        <w:t xml:space="preserve">Read carefully the following Covid-19 questions and try to answer them in the </w:t>
      </w:r>
      <w:proofErr w:type="gramStart"/>
      <w:r w:rsidRPr="005C356A">
        <w:t>most sincere</w:t>
      </w:r>
      <w:proofErr w:type="gramEnd"/>
      <w:r w:rsidRPr="005C356A">
        <w:t xml:space="preserve"> way possible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686"/>
        <w:gridCol w:w="1458"/>
        <w:gridCol w:w="1440"/>
        <w:gridCol w:w="1771"/>
        <w:gridCol w:w="1559"/>
        <w:gridCol w:w="1446"/>
      </w:tblGrid>
      <w:tr w:rsidR="005C356A" w:rsidTr="00B25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:rsidR="005C356A" w:rsidRPr="005C356A" w:rsidRDefault="005C356A" w:rsidP="005C356A">
            <w:pPr>
              <w:keepNext/>
            </w:pPr>
          </w:p>
        </w:tc>
        <w:tc>
          <w:tcPr>
            <w:tcW w:w="1458" w:type="dxa"/>
          </w:tcPr>
          <w:p w:rsidR="005C356A" w:rsidRPr="003D10B3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Very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lit</w:t>
            </w:r>
            <w:r w:rsidR="00061399">
              <w:rPr>
                <w:lang w:val="it-IT"/>
              </w:rPr>
              <w:t>t</w:t>
            </w:r>
            <w:r>
              <w:rPr>
                <w:lang w:val="it-IT"/>
              </w:rPr>
              <w:t>le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10B3">
              <w:t xml:space="preserve"> </w:t>
            </w:r>
            <w:r>
              <w:t>(1)</w:t>
            </w:r>
          </w:p>
        </w:tc>
        <w:tc>
          <w:tcPr>
            <w:tcW w:w="1440" w:type="dxa"/>
          </w:tcPr>
          <w:p w:rsidR="005C356A" w:rsidRPr="003D10B3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D10B3">
              <w:rPr>
                <w:lang w:val="it-IT"/>
              </w:rPr>
              <w:t xml:space="preserve">A </w:t>
            </w:r>
          </w:p>
          <w:p w:rsidR="005C356A" w:rsidRPr="003D10B3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little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771" w:type="dxa"/>
          </w:tcPr>
          <w:p w:rsidR="005C356A" w:rsidRPr="003D10B3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3D10B3">
              <w:rPr>
                <w:lang w:val="it-IT"/>
              </w:rPr>
              <w:t>Moderately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3)</w:t>
            </w:r>
          </w:p>
        </w:tc>
        <w:tc>
          <w:tcPr>
            <w:tcW w:w="1559" w:type="dxa"/>
          </w:tcPr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Much</w:t>
            </w:r>
            <w:proofErr w:type="spellEnd"/>
            <w:r>
              <w:rPr>
                <w:lang w:val="it-IT"/>
              </w:rPr>
              <w:t xml:space="preserve"> </w:t>
            </w:r>
          </w:p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4)</w:t>
            </w:r>
          </w:p>
        </w:tc>
        <w:tc>
          <w:tcPr>
            <w:tcW w:w="1446" w:type="dxa"/>
          </w:tcPr>
          <w:p w:rsidR="005C356A" w:rsidRPr="003D10B3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Very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Much</w:t>
            </w:r>
            <w:proofErr w:type="spellEnd"/>
            <w:r w:rsidRPr="003D10B3">
              <w:rPr>
                <w:lang w:val="it-IT"/>
              </w:rPr>
              <w:t xml:space="preserve"> </w:t>
            </w:r>
          </w:p>
          <w:p w:rsidR="005C356A" w:rsidRDefault="005C356A" w:rsidP="005C3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To what extent are you concerned about Covid-19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1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How likely is it that you could become infected with Covid-19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2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How likely is it that someone you know could become infected with Covid-19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3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RP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How quickly do you believe contamination from Covid-19 is spreading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4)</w:t>
            </w:r>
          </w:p>
        </w:tc>
        <w:tc>
          <w:tcPr>
            <w:tcW w:w="1458" w:type="dxa"/>
          </w:tcPr>
          <w:p w:rsidR="00B256AC" w:rsidRP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P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P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P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P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How much exposure have you had to information about Covid-19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5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If you did become infected with Covid-19, to what extent are you concerned that you will be severely ill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(CFI_6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To what extent has the threat of Covid-19influenced your decisions to be around people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7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To what extent has the threat of Covid-19influenced your travel plans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8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56AC" w:rsidTr="00B2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 w:rsidRPr="00B256AC">
              <w:rPr>
                <w:rFonts w:asciiTheme="minorHAnsi" w:hAnsiTheme="minorHAnsi" w:cstheme="minorHAnsi"/>
                <w:sz w:val="22"/>
                <w:szCs w:val="22"/>
              </w:rPr>
              <w:t xml:space="preserve">To what extent has the threat of Covid-19 influenced your use of safety behaviors (e.g., hand sanitizer)? </w:t>
            </w:r>
          </w:p>
          <w:p w:rsidR="00B256AC" w:rsidRPr="00B256AC" w:rsidRDefault="00B256AC" w:rsidP="00B256AC">
            <w:pPr>
              <w:pStyle w:val="Normale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CFI_9)</w:t>
            </w:r>
          </w:p>
        </w:tc>
        <w:tc>
          <w:tcPr>
            <w:tcW w:w="1458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6" w:type="dxa"/>
          </w:tcPr>
          <w:p w:rsidR="00B256AC" w:rsidRDefault="00B256AC" w:rsidP="00B256A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Default="003A2C1E"/>
    <w:p w:rsidR="003A2C1E" w:rsidRDefault="003A2C1E"/>
    <w:p w:rsidR="003A2C1E" w:rsidRDefault="00F01985">
      <w:pPr>
        <w:pStyle w:val="BlockEndLabel"/>
      </w:pPr>
      <w:r>
        <w:t xml:space="preserve">End of Block: </w:t>
      </w:r>
      <w:proofErr w:type="spellStart"/>
      <w:r>
        <w:t>Covid</w:t>
      </w:r>
      <w:proofErr w:type="spellEnd"/>
      <w:r>
        <w:t xml:space="preserve"> </w:t>
      </w:r>
      <w:r w:rsidR="002F774A">
        <w:t xml:space="preserve">Fear Inventory </w:t>
      </w:r>
      <w:r>
        <w:t>(C</w:t>
      </w:r>
      <w:r w:rsidR="005C356A">
        <w:t>F</w:t>
      </w:r>
      <w:r>
        <w:t>I)</w:t>
      </w:r>
    </w:p>
    <w:p w:rsidR="003A2C1E" w:rsidRDefault="003A2C1E">
      <w:pPr>
        <w:pStyle w:val="BlockStartLabel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Contamination Cognitions Scale (CCS-L-S)</w:t>
      </w:r>
    </w:p>
    <w:p w:rsidR="003A2C1E" w:rsidRDefault="003A2C1E"/>
    <w:p w:rsidR="003A2C1E" w:rsidRPr="00490F04" w:rsidRDefault="00490F04">
      <w:pPr>
        <w:keepNext/>
      </w:pPr>
      <w:r w:rsidRPr="00490F04">
        <w:t xml:space="preserve">The following questions provide a list </w:t>
      </w:r>
      <w:r>
        <w:t xml:space="preserve">of objects on which you have to indicate in percentage how likely you think the infection from Covid-19 if you come into contact with them (LIKELYHOOD) and the severity of a possible Infection (SEVERITY), regardless of how often you come into contact with such objects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3A2C1E">
        <w:tc>
          <w:tcPr>
            <w:tcW w:w="4788" w:type="dxa"/>
          </w:tcPr>
          <w:p w:rsidR="003A2C1E" w:rsidRPr="00490F04" w:rsidRDefault="003A2C1E"/>
        </w:tc>
        <w:tc>
          <w:tcPr>
            <w:tcW w:w="435" w:type="dxa"/>
          </w:tcPr>
          <w:p w:rsidR="003A2C1E" w:rsidRDefault="00F01985">
            <w:r>
              <w:t>0</w:t>
            </w:r>
          </w:p>
        </w:tc>
        <w:tc>
          <w:tcPr>
            <w:tcW w:w="435" w:type="dxa"/>
          </w:tcPr>
          <w:p w:rsidR="003A2C1E" w:rsidRDefault="00F01985">
            <w:r>
              <w:t>10</w:t>
            </w:r>
          </w:p>
        </w:tc>
        <w:tc>
          <w:tcPr>
            <w:tcW w:w="435" w:type="dxa"/>
          </w:tcPr>
          <w:p w:rsidR="003A2C1E" w:rsidRDefault="00F01985">
            <w:r>
              <w:t>20</w:t>
            </w:r>
          </w:p>
        </w:tc>
        <w:tc>
          <w:tcPr>
            <w:tcW w:w="435" w:type="dxa"/>
          </w:tcPr>
          <w:p w:rsidR="003A2C1E" w:rsidRDefault="00F01985">
            <w:r>
              <w:t>30</w:t>
            </w:r>
          </w:p>
        </w:tc>
        <w:tc>
          <w:tcPr>
            <w:tcW w:w="435" w:type="dxa"/>
          </w:tcPr>
          <w:p w:rsidR="003A2C1E" w:rsidRDefault="00F01985">
            <w:r>
              <w:t>40</w:t>
            </w:r>
          </w:p>
        </w:tc>
        <w:tc>
          <w:tcPr>
            <w:tcW w:w="435" w:type="dxa"/>
          </w:tcPr>
          <w:p w:rsidR="003A2C1E" w:rsidRDefault="00F01985">
            <w:r>
              <w:t>50</w:t>
            </w:r>
          </w:p>
        </w:tc>
        <w:tc>
          <w:tcPr>
            <w:tcW w:w="435" w:type="dxa"/>
          </w:tcPr>
          <w:p w:rsidR="003A2C1E" w:rsidRDefault="00F01985">
            <w:r>
              <w:t>60</w:t>
            </w:r>
          </w:p>
        </w:tc>
        <w:tc>
          <w:tcPr>
            <w:tcW w:w="435" w:type="dxa"/>
          </w:tcPr>
          <w:p w:rsidR="003A2C1E" w:rsidRDefault="00F01985">
            <w:r>
              <w:t>70</w:t>
            </w:r>
          </w:p>
        </w:tc>
        <w:tc>
          <w:tcPr>
            <w:tcW w:w="435" w:type="dxa"/>
          </w:tcPr>
          <w:p w:rsidR="003A2C1E" w:rsidRDefault="00F01985">
            <w:r>
              <w:t>80</w:t>
            </w:r>
          </w:p>
        </w:tc>
        <w:tc>
          <w:tcPr>
            <w:tcW w:w="435" w:type="dxa"/>
          </w:tcPr>
          <w:p w:rsidR="003A2C1E" w:rsidRDefault="00F01985">
            <w:r>
              <w:t>90</w:t>
            </w:r>
          </w:p>
        </w:tc>
        <w:tc>
          <w:tcPr>
            <w:tcW w:w="435" w:type="dxa"/>
          </w:tcPr>
          <w:p w:rsidR="003A2C1E" w:rsidRDefault="00F01985">
            <w:r>
              <w:t>100</w:t>
            </w:r>
          </w:p>
        </w:tc>
      </w:tr>
    </w:tbl>
    <w:p w:rsidR="003A2C1E" w:rsidRDefault="003A2C1E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3"/>
        <w:gridCol w:w="4717"/>
      </w:tblGrid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Pr="005C356A" w:rsidRDefault="005C356A" w:rsidP="005C356A">
            <w:pPr>
              <w:keepNext/>
              <w:rPr>
                <w:lang w:val="it-IT"/>
              </w:rPr>
            </w:pPr>
            <w:proofErr w:type="spellStart"/>
            <w:r>
              <w:rPr>
                <w:lang w:val="it-IT"/>
              </w:rPr>
              <w:lastRenderedPageBreak/>
              <w:t>T</w:t>
            </w:r>
            <w:r w:rsidRPr="005C356A">
              <w:rPr>
                <w:lang w:val="it-IT"/>
              </w:rPr>
              <w:t>oilet</w:t>
            </w:r>
            <w:proofErr w:type="spellEnd"/>
            <w:r w:rsidRPr="005C356A"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H</w:t>
            </w:r>
            <w:r w:rsidRPr="005C356A">
              <w:rPr>
                <w:lang w:val="it-IT"/>
              </w:rPr>
              <w:t>andles</w:t>
            </w:r>
            <w:proofErr w:type="spellEnd"/>
            <w:r w:rsidRPr="005C356A">
              <w:rPr>
                <w:lang w:val="it-IT"/>
              </w:rPr>
              <w:t xml:space="preserve"> </w:t>
            </w:r>
            <w:r w:rsidR="00F01985">
              <w:t>-</w:t>
            </w:r>
            <w:r>
              <w:t xml:space="preserve">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proofErr w:type="spellStart"/>
            <w:r>
              <w:rPr>
                <w:lang w:val="it-IT"/>
              </w:rPr>
              <w:t>T</w:t>
            </w:r>
            <w:r w:rsidRPr="005C356A">
              <w:rPr>
                <w:lang w:val="it-IT"/>
              </w:rPr>
              <w:t>oilet</w:t>
            </w:r>
            <w:proofErr w:type="spellEnd"/>
            <w:r w:rsidRPr="005C356A"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H</w:t>
            </w:r>
            <w:r w:rsidRPr="005C356A">
              <w:rPr>
                <w:lang w:val="it-IT"/>
              </w:rPr>
              <w:t>andles</w:t>
            </w:r>
            <w:proofErr w:type="spellEnd"/>
            <w:r w:rsidRPr="005C356A">
              <w:rPr>
                <w:lang w:val="it-IT"/>
              </w:rPr>
              <w:t xml:space="preserve">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>Toilet Seats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>Toilet Seats</w:t>
            </w:r>
            <w:r w:rsidR="00F01985">
              <w:t xml:space="preserve"> 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>Sink Faucets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 xml:space="preserve">Sink Faucets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>Door Handles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 xml:space="preserve">Door Handles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>Workout Equipment</w:t>
            </w:r>
            <w:r w:rsidR="00F01985">
              <w:t xml:space="preserve">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5C356A">
            <w:pPr>
              <w:keepNext/>
            </w:pPr>
            <w:r>
              <w:t xml:space="preserve">Workout Equipment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F01985">
            <w:pPr>
              <w:keepNext/>
            </w:pPr>
            <w:r>
              <w:t>Tel</w:t>
            </w:r>
            <w:r w:rsidR="00455B00">
              <w:t>ephone Receivers</w:t>
            </w:r>
            <w:r>
              <w:t xml:space="preserve"> - </w:t>
            </w:r>
            <w:r w:rsidR="00490F04">
              <w:t>LIKELYHOOD</w:t>
            </w:r>
            <w:r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Telephone Receivers</w:t>
            </w:r>
            <w:r w:rsidR="00F01985">
              <w:t xml:space="preserve"> 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Stairway Railings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Stairway Railings</w:t>
            </w:r>
            <w:r w:rsidR="00F01985">
              <w:t xml:space="preserve"> 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Elevator Buttons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 xml:space="preserve">Elevator Buttons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F01985">
            <w:pPr>
              <w:keepNext/>
            </w:pPr>
            <w:r>
              <w:t>Animal</w:t>
            </w:r>
            <w:r w:rsidR="00455B00">
              <w:t>s</w:t>
            </w:r>
            <w:r>
              <w:t xml:space="preserve"> - </w:t>
            </w:r>
            <w:r w:rsidR="00490F04">
              <w:t>LIKELYHOOD</w:t>
            </w:r>
            <w:r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F01985">
            <w:pPr>
              <w:keepNext/>
            </w:pPr>
            <w:r>
              <w:t>Animal</w:t>
            </w:r>
            <w:r w:rsidR="00455B00">
              <w:t>s</w:t>
            </w:r>
            <w:r>
              <w:t xml:space="preserve"> - </w:t>
            </w:r>
            <w:r w:rsidR="00490F04">
              <w:t>SEVERITY</w:t>
            </w:r>
            <w:r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Raw Meat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 xml:space="preserve">Raw Meat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Money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>Money</w:t>
            </w:r>
            <w:r w:rsidR="00F01985">
              <w:t xml:space="preserve"> 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lastRenderedPageBreak/>
              <w:t>Unwashed Produce</w:t>
            </w:r>
            <w:r w:rsidR="00F01985">
              <w:t xml:space="preserve"> - </w:t>
            </w:r>
            <w:r w:rsidR="00490F04">
              <w:t>LIKELYHOOD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Default="00455B00">
            <w:pPr>
              <w:keepNext/>
            </w:pPr>
            <w:r>
              <w:t xml:space="preserve">Unwashed Produce </w:t>
            </w:r>
            <w:r w:rsidR="00F01985">
              <w:t xml:space="preserve">- </w:t>
            </w:r>
            <w:r w:rsidR="00490F04">
              <w:t>SEVERITY</w:t>
            </w:r>
            <w:r w:rsidR="00F01985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Pr="00455B00" w:rsidRDefault="00455B00">
            <w:pPr>
              <w:keepNext/>
            </w:pPr>
            <w:r w:rsidRPr="00455B00">
              <w:t>Foods that others have touched</w:t>
            </w:r>
            <w:r w:rsidR="00F01985" w:rsidRPr="00455B00">
              <w:t xml:space="preserve"> - </w:t>
            </w:r>
            <w:r w:rsidR="00490F04">
              <w:t>LIKELYHOOD</w:t>
            </w:r>
            <w:r w:rsidR="00F01985" w:rsidRPr="00455B00">
              <w:t xml:space="preserve"> 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C1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3A2C1E" w:rsidRPr="00490F04" w:rsidRDefault="00455B00">
            <w:pPr>
              <w:keepNext/>
            </w:pPr>
            <w:r w:rsidRPr="00455B00">
              <w:t>Foods that others have touched</w:t>
            </w:r>
            <w:r w:rsidR="00490F04">
              <w:t xml:space="preserve"> -</w:t>
            </w:r>
            <w:r w:rsidRPr="00455B00">
              <w:t xml:space="preserve"> </w:t>
            </w:r>
            <w:r w:rsidR="00490F04">
              <w:t>SEVERITY</w:t>
            </w:r>
            <w:r w:rsidR="00490F04" w:rsidRPr="00490F04">
              <w:t xml:space="preserve"> </w:t>
            </w:r>
            <w:r w:rsidR="00F01985" w:rsidRPr="00490F04">
              <w:t>()</w:t>
            </w:r>
          </w:p>
        </w:tc>
        <w:tc>
          <w:tcPr>
            <w:tcW w:w="4788" w:type="dxa"/>
          </w:tcPr>
          <w:p w:rsidR="003A2C1E" w:rsidRDefault="00F0198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Default="003A2C1E"/>
    <w:p w:rsidR="003A2C1E" w:rsidRDefault="00F01985">
      <w:pPr>
        <w:pStyle w:val="BlockEndLabel"/>
      </w:pPr>
      <w:r>
        <w:t>End of Block: Contamination Cognitions Scale (CCS-L-S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Support for Public Health Initiatives to Reduce Spread of COVID-19 (RSC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Pr="007348D4" w:rsidRDefault="007348D4">
      <w:pPr>
        <w:keepNext/>
      </w:pPr>
      <w:r w:rsidRPr="007348D4">
        <w:lastRenderedPageBreak/>
        <w:t>Read carefully the following statements and indicate to what extent you agree or disagree</w:t>
      </w:r>
    </w:p>
    <w:tbl>
      <w:tblPr>
        <w:tblStyle w:val="QQuestionTable"/>
        <w:tblW w:w="0" w:type="auto"/>
        <w:tblInd w:w="-851" w:type="dxa"/>
        <w:tblLook w:val="07E0" w:firstRow="1" w:lastRow="1" w:firstColumn="1" w:lastColumn="1" w:noHBand="1" w:noVBand="1"/>
      </w:tblPr>
      <w:tblGrid>
        <w:gridCol w:w="1529"/>
        <w:gridCol w:w="1111"/>
        <w:gridCol w:w="1212"/>
        <w:gridCol w:w="1423"/>
        <w:gridCol w:w="1208"/>
        <w:gridCol w:w="1362"/>
        <w:gridCol w:w="1112"/>
        <w:gridCol w:w="1254"/>
      </w:tblGrid>
      <w:tr w:rsidR="00A23A88" w:rsidTr="00A23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A2C1E" w:rsidRPr="007348D4" w:rsidRDefault="003A2C1E">
            <w:pPr>
              <w:keepNext/>
            </w:pPr>
          </w:p>
        </w:tc>
        <w:tc>
          <w:tcPr>
            <w:tcW w:w="947" w:type="dxa"/>
          </w:tcPr>
          <w:p w:rsidR="00A23A88" w:rsidRDefault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226" w:type="dxa"/>
          </w:tcPr>
          <w:p w:rsidR="00A23A88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  <w:p w:rsidR="003A2C1E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F01985">
              <w:t>(2)</w:t>
            </w:r>
          </w:p>
        </w:tc>
        <w:tc>
          <w:tcPr>
            <w:tcW w:w="1444" w:type="dxa"/>
          </w:tcPr>
          <w:p w:rsidR="00A23A88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  <w:p w:rsidR="003A2C1E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F01985">
              <w:t>(3)</w:t>
            </w:r>
          </w:p>
        </w:tc>
        <w:tc>
          <w:tcPr>
            <w:tcW w:w="1226" w:type="dxa"/>
          </w:tcPr>
          <w:p w:rsidR="003A2C1E" w:rsidRPr="00F01985" w:rsidRDefault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23A88">
              <w:rPr>
                <w:lang w:val="it-IT"/>
              </w:rPr>
              <w:t>Neither</w:t>
            </w:r>
            <w:proofErr w:type="spellEnd"/>
            <w:r w:rsidRPr="00A23A88">
              <w:rPr>
                <w:lang w:val="it-IT"/>
              </w:rPr>
              <w:t xml:space="preserve"> </w:t>
            </w:r>
            <w:proofErr w:type="spellStart"/>
            <w:r w:rsidRPr="00A23A88">
              <w:rPr>
                <w:lang w:val="it-IT"/>
              </w:rPr>
              <w:t>agree</w:t>
            </w:r>
            <w:proofErr w:type="spellEnd"/>
            <w:r w:rsidRPr="00A23A88">
              <w:rPr>
                <w:lang w:val="it-IT"/>
              </w:rPr>
              <w:t xml:space="preserve"> </w:t>
            </w:r>
            <w:proofErr w:type="spellStart"/>
            <w:r w:rsidRPr="00A23A88">
              <w:rPr>
                <w:lang w:val="it-IT"/>
              </w:rPr>
              <w:t>nor</w:t>
            </w:r>
            <w:proofErr w:type="spellEnd"/>
            <w:r w:rsidRPr="00A23A88">
              <w:rPr>
                <w:lang w:val="it-IT"/>
              </w:rPr>
              <w:t xml:space="preserve"> </w:t>
            </w:r>
            <w:proofErr w:type="spellStart"/>
            <w:r w:rsidRPr="00A23A88">
              <w:rPr>
                <w:lang w:val="it-IT"/>
              </w:rPr>
              <w:t>disagree</w:t>
            </w:r>
            <w:proofErr w:type="spellEnd"/>
            <w:r w:rsidRPr="00A23A88">
              <w:rPr>
                <w:lang w:val="it-IT"/>
              </w:rPr>
              <w:t xml:space="preserve"> </w:t>
            </w:r>
            <w:r w:rsidR="00F01985" w:rsidRPr="00F01985">
              <w:rPr>
                <w:lang w:val="it-IT"/>
              </w:rPr>
              <w:t>(4)</w:t>
            </w:r>
          </w:p>
        </w:tc>
        <w:tc>
          <w:tcPr>
            <w:tcW w:w="1374" w:type="dxa"/>
          </w:tcPr>
          <w:p w:rsidR="003A2C1E" w:rsidRDefault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what Agree </w:t>
            </w:r>
            <w:r w:rsidR="00F01985">
              <w:t>(5)</w:t>
            </w:r>
          </w:p>
        </w:tc>
        <w:tc>
          <w:tcPr>
            <w:tcW w:w="1151" w:type="dxa"/>
          </w:tcPr>
          <w:p w:rsidR="003A2C1E" w:rsidRDefault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  <w:r w:rsidR="00F01985">
              <w:t xml:space="preserve"> (6)</w:t>
            </w:r>
          </w:p>
        </w:tc>
        <w:tc>
          <w:tcPr>
            <w:tcW w:w="1283" w:type="dxa"/>
          </w:tcPr>
          <w:p w:rsidR="00A23A88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  <w:p w:rsidR="003A2C1E" w:rsidRDefault="00A23A88" w:rsidP="00A23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F01985">
              <w:t>(7)</w:t>
            </w:r>
          </w:p>
        </w:tc>
      </w:tr>
      <w:tr w:rsidR="00A23A88" w:rsidRPr="0027686E" w:rsidTr="00A23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490F04" w:rsidRPr="00490F04" w:rsidRDefault="00490F04" w:rsidP="00490F04">
            <w:pPr>
              <w:keepNext/>
              <w:jc w:val="left"/>
            </w:pPr>
            <w:r w:rsidRPr="00490F04">
              <w:t xml:space="preserve">The social distancing restrictions being put into place to stop the spread of Covid-19 are doing more harm than good. </w:t>
            </w:r>
          </w:p>
          <w:p w:rsidR="003A2C1E" w:rsidRPr="00F01985" w:rsidRDefault="00490F04" w:rsidP="00490F04">
            <w:pPr>
              <w:keepNext/>
              <w:rPr>
                <w:lang w:val="it-IT"/>
              </w:rPr>
            </w:pPr>
            <w:r w:rsidRPr="00490F04">
              <w:t xml:space="preserve"> </w:t>
            </w:r>
            <w:r w:rsidR="00F01985" w:rsidRPr="00F01985">
              <w:rPr>
                <w:lang w:val="it-IT"/>
              </w:rPr>
              <w:t xml:space="preserve">(RSC_1) </w:t>
            </w:r>
          </w:p>
        </w:tc>
        <w:tc>
          <w:tcPr>
            <w:tcW w:w="947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44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37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151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83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A23A88" w:rsidRPr="0027686E" w:rsidTr="00A23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92DE9" w:rsidRPr="00992DE9" w:rsidRDefault="00992DE9" w:rsidP="00992DE9">
            <w:pPr>
              <w:keepNext/>
              <w:jc w:val="left"/>
            </w:pPr>
            <w:r w:rsidRPr="00992DE9">
              <w:t xml:space="preserve">We need to prioritize going back to our normal routines as soon as possible, regardless of COVID-19’s spread. </w:t>
            </w:r>
          </w:p>
          <w:p w:rsidR="003A2C1E" w:rsidRPr="00F01985" w:rsidRDefault="00992DE9" w:rsidP="00992DE9">
            <w:pPr>
              <w:keepNext/>
              <w:rPr>
                <w:lang w:val="it-IT"/>
              </w:rPr>
            </w:pPr>
            <w:r w:rsidRPr="00992DE9">
              <w:t xml:space="preserve"> </w:t>
            </w:r>
            <w:r w:rsidR="00F01985" w:rsidRPr="00F01985">
              <w:rPr>
                <w:lang w:val="it-IT"/>
              </w:rPr>
              <w:t xml:space="preserve">(RSC_2) </w:t>
            </w:r>
          </w:p>
        </w:tc>
        <w:tc>
          <w:tcPr>
            <w:tcW w:w="947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44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37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151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83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A23A88" w:rsidRPr="0027686E" w:rsidTr="00A23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92DE9" w:rsidRPr="00992DE9" w:rsidRDefault="00992DE9" w:rsidP="00992DE9">
            <w:pPr>
              <w:keepNext/>
              <w:jc w:val="left"/>
            </w:pPr>
            <w:r w:rsidRPr="00992DE9">
              <w:t xml:space="preserve">Right </w:t>
            </w:r>
            <w:proofErr w:type="gramStart"/>
            <w:r w:rsidRPr="00992DE9">
              <w:t>now</w:t>
            </w:r>
            <w:proofErr w:type="gramEnd"/>
            <w:r w:rsidRPr="00992DE9">
              <w:t xml:space="preserve"> the most important thing we can do is take all measures possible to stop the spread of COVID-19. </w:t>
            </w:r>
          </w:p>
          <w:p w:rsidR="003A2C1E" w:rsidRPr="00F01985" w:rsidRDefault="00992DE9" w:rsidP="00992DE9">
            <w:pPr>
              <w:keepNext/>
              <w:rPr>
                <w:lang w:val="it-IT"/>
              </w:rPr>
            </w:pPr>
            <w:r w:rsidRPr="00992DE9">
              <w:t xml:space="preserve"> </w:t>
            </w:r>
            <w:r w:rsidR="00F01985" w:rsidRPr="00F01985">
              <w:rPr>
                <w:lang w:val="it-IT"/>
              </w:rPr>
              <w:t xml:space="preserve">(RSC_3) </w:t>
            </w:r>
          </w:p>
        </w:tc>
        <w:tc>
          <w:tcPr>
            <w:tcW w:w="947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44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37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151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83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A23A88" w:rsidRPr="0027686E" w:rsidTr="00A23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A23A88" w:rsidRPr="00A23A88" w:rsidRDefault="00A23A88" w:rsidP="00A23A88">
            <w:pPr>
              <w:keepNext/>
              <w:jc w:val="left"/>
            </w:pPr>
            <w:r w:rsidRPr="00A23A88">
              <w:lastRenderedPageBreak/>
              <w:t xml:space="preserve">It is essential that we strictly practice social distancing as a nation, until health care experts say otherwise. </w:t>
            </w:r>
          </w:p>
          <w:p w:rsidR="003A2C1E" w:rsidRPr="00F01985" w:rsidRDefault="00A23A88" w:rsidP="00A23A88">
            <w:pPr>
              <w:keepNext/>
              <w:rPr>
                <w:lang w:val="it-IT"/>
              </w:rPr>
            </w:pPr>
            <w:r w:rsidRPr="00A23A88">
              <w:t xml:space="preserve"> </w:t>
            </w:r>
            <w:r w:rsidR="00F01985" w:rsidRPr="00F01985">
              <w:rPr>
                <w:lang w:val="it-IT"/>
              </w:rPr>
              <w:t xml:space="preserve">(RSC_4) </w:t>
            </w:r>
          </w:p>
        </w:tc>
        <w:tc>
          <w:tcPr>
            <w:tcW w:w="947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44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2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374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151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283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</w:tbl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3A2C1E" w:rsidRDefault="00F01985">
      <w:pPr>
        <w:pStyle w:val="BlockEndLabel"/>
      </w:pPr>
      <w:r>
        <w:t>End of Block: Support for Public Health Initiatives to Reduce Spread of COVID-19 (RSC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Social Identity Affirming Behaviors in Isolation (SIABI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Pr="007348D4" w:rsidRDefault="007348D4">
      <w:pPr>
        <w:keepNext/>
      </w:pPr>
      <w:r w:rsidRPr="007348D4">
        <w:t xml:space="preserve">The following questions refer to the quarantine period we are experiencing. Indicates how often you have done the following </w:t>
      </w:r>
      <w:proofErr w:type="spellStart"/>
      <w:r w:rsidRPr="007348D4">
        <w:t>behaviours</w:t>
      </w:r>
      <w:proofErr w:type="spellEnd"/>
      <w:r w:rsidRPr="007348D4">
        <w:t xml:space="preserve"> DURING THIS QUARANTINE PERIOD</w:t>
      </w:r>
      <w:r w:rsidR="00F01985" w:rsidRPr="007348D4">
        <w:rPr>
          <w:b/>
        </w:rPr>
        <w:t>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686"/>
        <w:gridCol w:w="1338"/>
        <w:gridCol w:w="1526"/>
        <w:gridCol w:w="1930"/>
        <w:gridCol w:w="1435"/>
        <w:gridCol w:w="1445"/>
      </w:tblGrid>
      <w:tr w:rsidR="003A2C1E" w:rsidTr="00734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:rsidR="003A2C1E" w:rsidRPr="007348D4" w:rsidRDefault="003A2C1E">
            <w:pPr>
              <w:keepNext/>
            </w:pPr>
          </w:p>
        </w:tc>
        <w:tc>
          <w:tcPr>
            <w:tcW w:w="1338" w:type="dxa"/>
          </w:tcPr>
          <w:p w:rsidR="003A2C1E" w:rsidRDefault="0073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  <w:r w:rsidR="00F01985">
              <w:t xml:space="preserve"> (1)</w:t>
            </w:r>
          </w:p>
        </w:tc>
        <w:tc>
          <w:tcPr>
            <w:tcW w:w="1526" w:type="dxa"/>
          </w:tcPr>
          <w:p w:rsidR="007348D4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</w:t>
            </w:r>
            <w:r w:rsidR="007348D4">
              <w:t>ely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930" w:type="dxa"/>
          </w:tcPr>
          <w:p w:rsidR="007348D4" w:rsidRDefault="0073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  <w:r w:rsidR="00F01985"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3)</w:t>
            </w:r>
          </w:p>
        </w:tc>
        <w:tc>
          <w:tcPr>
            <w:tcW w:w="1435" w:type="dxa"/>
          </w:tcPr>
          <w:p w:rsidR="007348D4" w:rsidRDefault="0073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445" w:type="dxa"/>
          </w:tcPr>
          <w:p w:rsidR="007348D4" w:rsidRDefault="0073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  <w:r w:rsidR="00F01985">
              <w:t xml:space="preserve"> 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5)</w:t>
            </w:r>
          </w:p>
        </w:tc>
      </w:tr>
      <w:tr w:rsidR="007348D4" w:rsidRPr="007348D4" w:rsidTr="00734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7348D4" w:rsidRPr="007348D4" w:rsidRDefault="007348D4" w:rsidP="007348D4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I find creative new ways to maintain my old routines (e.g., video chats with family and friends; online exercise classes; cultural activities online)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SIABI_1)</w:t>
            </w:r>
          </w:p>
        </w:tc>
        <w:tc>
          <w:tcPr>
            <w:tcW w:w="1338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48D4" w:rsidRPr="007348D4" w:rsidTr="00734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7348D4" w:rsidRPr="007348D4" w:rsidRDefault="007348D4" w:rsidP="007348D4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</w:rPr>
            </w:pP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I watch or listen to music, videos, movies, or re-plays of cultural events that remind me most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talian</w:t>
            </w: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 culture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SIABI_2)</w:t>
            </w: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338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48D4" w:rsidRPr="007348D4" w:rsidTr="00734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7348D4" w:rsidRPr="007348D4" w:rsidRDefault="007348D4" w:rsidP="007348D4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</w:rPr>
            </w:pP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I share things with my friends and family on the phone or through social media that remind us of what life was like 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 before COVID-19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SIABI_3)</w:t>
            </w:r>
          </w:p>
        </w:tc>
        <w:tc>
          <w:tcPr>
            <w:tcW w:w="1338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48D4" w:rsidRPr="007348D4" w:rsidTr="00734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7348D4" w:rsidRPr="007348D4" w:rsidRDefault="007348D4" w:rsidP="007348D4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</w:rPr>
            </w:pP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I engage with “virtual communities” through social media and online groups to replace the in-person communities I can no longer be a part of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SIABI_4)</w:t>
            </w:r>
          </w:p>
        </w:tc>
        <w:tc>
          <w:tcPr>
            <w:tcW w:w="1338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48D4" w:rsidRPr="007348D4" w:rsidTr="00734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top"/>
          </w:tcPr>
          <w:p w:rsidR="007348D4" w:rsidRPr="007348D4" w:rsidRDefault="007348D4" w:rsidP="007348D4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</w:rPr>
            </w:pP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I engage in behaviors that I associate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 identity (e.g., I cook foods that make me fee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7348D4">
              <w:rPr>
                <w:rFonts w:asciiTheme="minorHAnsi" w:hAnsiTheme="minorHAnsi" w:cstheme="minorHAnsi"/>
                <w:sz w:val="22"/>
                <w:szCs w:val="22"/>
              </w:rPr>
              <w:t xml:space="preserve">)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SIABI_5)</w:t>
            </w:r>
          </w:p>
        </w:tc>
        <w:tc>
          <w:tcPr>
            <w:tcW w:w="1338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</w:tcPr>
          <w:p w:rsidR="007348D4" w:rsidRPr="007348D4" w:rsidRDefault="007348D4" w:rsidP="007348D4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Pr="007348D4" w:rsidRDefault="003A2C1E"/>
    <w:p w:rsidR="003A2C1E" w:rsidRPr="007348D4" w:rsidRDefault="003A2C1E"/>
    <w:p w:rsidR="003A2C1E" w:rsidRDefault="00F01985">
      <w:pPr>
        <w:pStyle w:val="BlockEndLabel"/>
      </w:pPr>
      <w:r>
        <w:t>End of Block: Social Identity Affirming Behaviors in Isolation (SIABI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Integrated COVID-19 Threat Scale (ICTS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Default="003A2C1E"/>
    <w:p w:rsidR="003A2C1E" w:rsidRPr="001855D7" w:rsidRDefault="001855D7">
      <w:pPr>
        <w:keepNext/>
      </w:pPr>
      <w:r w:rsidRPr="001855D7">
        <w:lastRenderedPageBreak/>
        <w:t>Read carefully the following list and indicate, in your opinion, how much the pandemic from Covid-19 represents a threat to</w:t>
      </w:r>
      <w:r>
        <w:t>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90"/>
        <w:gridCol w:w="1842"/>
        <w:gridCol w:w="1863"/>
        <w:gridCol w:w="1902"/>
        <w:gridCol w:w="1863"/>
      </w:tblGrid>
      <w:tr w:rsidR="003A2C1E" w:rsidTr="00185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3A2C1E" w:rsidRPr="001855D7" w:rsidRDefault="003A2C1E">
            <w:pPr>
              <w:keepNext/>
            </w:pPr>
          </w:p>
        </w:tc>
        <w:tc>
          <w:tcPr>
            <w:tcW w:w="1842" w:type="dxa"/>
          </w:tcPr>
          <w:p w:rsidR="001855D7" w:rsidRDefault="00185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threat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863" w:type="dxa"/>
          </w:tcPr>
          <w:p w:rsidR="001855D7" w:rsidRDefault="00185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threat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902" w:type="dxa"/>
          </w:tcPr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</w:t>
            </w:r>
            <w:r w:rsidR="001855D7">
              <w:t>e threat</w:t>
            </w:r>
            <w:r>
              <w:t xml:space="preserve"> (3)</w:t>
            </w:r>
          </w:p>
        </w:tc>
        <w:tc>
          <w:tcPr>
            <w:tcW w:w="1863" w:type="dxa"/>
          </w:tcPr>
          <w:p w:rsidR="001855D7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1855D7">
              <w:t>ajor threat</w:t>
            </w:r>
          </w:p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</w:tr>
      <w:tr w:rsidR="001855D7" w:rsidRP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The rights and freedoms of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population as a whol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ICTS_1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RP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What it means to be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talian 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ICTS_2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RP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values and tradition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ICTS_3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democrac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ICTS_4)</w:t>
            </w:r>
          </w:p>
        </w:tc>
        <w:tc>
          <w:tcPr>
            <w:tcW w:w="1842" w:type="dxa"/>
          </w:tcPr>
          <w:p w:rsid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RP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The maintenance of law and order 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ICTS_5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RPr="0027686E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>Your personal healt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ICTS_6)</w:t>
            </w:r>
          </w:p>
        </w:tc>
        <w:tc>
          <w:tcPr>
            <w:tcW w:w="1842" w:type="dxa"/>
          </w:tcPr>
          <w:p w:rsidR="001855D7" w:rsidRPr="00F01985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863" w:type="dxa"/>
          </w:tcPr>
          <w:p w:rsidR="001855D7" w:rsidRPr="00F01985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902" w:type="dxa"/>
          </w:tcPr>
          <w:p w:rsidR="001855D7" w:rsidRPr="00F01985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863" w:type="dxa"/>
          </w:tcPr>
          <w:p w:rsidR="001855D7" w:rsidRPr="00F01985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1855D7" w:rsidRPr="001855D7" w:rsidTr="00185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The health of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talian</w:t>
            </w: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 population as a who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ICTS_7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55D7" w:rsidRPr="001855D7" w:rsidTr="0006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 xml:space="preserve">The Italian econom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ICTS_8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855D7" w:rsidRPr="001855D7" w:rsidTr="0006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top"/>
          </w:tcPr>
          <w:p w:rsidR="001855D7" w:rsidRPr="001855D7" w:rsidRDefault="001855D7" w:rsidP="001855D7">
            <w:pPr>
              <w:pStyle w:val="NormaleWeb"/>
              <w:spacing w:before="100" w:beforeAutospacing="1" w:after="100" w:afterAutospacing="1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855D7">
              <w:rPr>
                <w:rFonts w:asciiTheme="minorHAnsi" w:hAnsiTheme="minorHAnsi" w:cstheme="minorHAnsi"/>
                <w:sz w:val="22"/>
                <w:szCs w:val="22"/>
              </w:rPr>
              <w:t>Day-to-day life in your local commun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ICTS_9)</w:t>
            </w:r>
          </w:p>
        </w:tc>
        <w:tc>
          <w:tcPr>
            <w:tcW w:w="184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02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63" w:type="dxa"/>
          </w:tcPr>
          <w:p w:rsidR="001855D7" w:rsidRPr="001855D7" w:rsidRDefault="001855D7" w:rsidP="001855D7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3A2C1E" w:rsidRPr="001855D7" w:rsidRDefault="003A2C1E"/>
    <w:p w:rsidR="003A2C1E" w:rsidRPr="001855D7" w:rsidRDefault="003A2C1E"/>
    <w:p w:rsidR="003A2C1E" w:rsidRDefault="00F01985">
      <w:pPr>
        <w:pStyle w:val="BlockEndLabel"/>
      </w:pPr>
      <w:r>
        <w:t>End of Block: Integrated COVID-19 Threat Scale (ICTS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 xml:space="preserve">Start of Block: Social Connectedness (SCS) &amp; Social </w:t>
      </w:r>
      <w:proofErr w:type="spellStart"/>
      <w:r>
        <w:t>Assicurance</w:t>
      </w:r>
      <w:proofErr w:type="spellEnd"/>
      <w:r>
        <w:t xml:space="preserve"> Scale (SAS)</w:t>
      </w:r>
    </w:p>
    <w:p w:rsidR="003A2C1E" w:rsidRDefault="003A2C1E"/>
    <w:p w:rsidR="00C06D51" w:rsidRPr="00C06D51" w:rsidRDefault="00C06D51" w:rsidP="00C06D51">
      <w:r w:rsidRPr="00C06D51">
        <w:lastRenderedPageBreak/>
        <w:t xml:space="preserve">The following questions refer to how you usually feel. We therefore ask you to </w:t>
      </w:r>
      <w:r>
        <w:t>i</w:t>
      </w:r>
      <w:r w:rsidRPr="00C06D51">
        <w:t>ndicate how much you agree or disagree with the following statements, considering how you USUALLY feel, not in this specific period:</w:t>
      </w:r>
    </w:p>
    <w:p w:rsidR="003A2C1E" w:rsidRPr="00C06D51" w:rsidRDefault="003A2C1E"/>
    <w:p w:rsidR="003A2C1E" w:rsidRPr="00C06D51" w:rsidRDefault="003A2C1E">
      <w:pPr>
        <w:pStyle w:val="QuestionSeparator"/>
      </w:pPr>
    </w:p>
    <w:p w:rsidR="003A2C1E" w:rsidRPr="00C06D51" w:rsidRDefault="003A2C1E"/>
    <w:p w:rsidR="003A2C1E" w:rsidRPr="00061399" w:rsidRDefault="00061399">
      <w:pPr>
        <w:keepNext/>
      </w:pPr>
      <w:r w:rsidRPr="00061399">
        <w:t xml:space="preserve">I feel disconnected from the world around me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>Strongly disagree</w:t>
      </w:r>
      <w:r w:rsidR="00F01985">
        <w:t xml:space="preserve"> (1)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>D</w:t>
      </w:r>
      <w:r w:rsidR="00F01985">
        <w:t>isa</w:t>
      </w:r>
      <w:r>
        <w:t>gree</w:t>
      </w:r>
      <w:r w:rsidR="00F01985">
        <w:t xml:space="preserve"> (2)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>Somewhat</w:t>
      </w:r>
      <w:r w:rsidR="00F01985">
        <w:t xml:space="preserve"> disa</w:t>
      </w:r>
      <w:r>
        <w:t>gree</w:t>
      </w:r>
      <w:r w:rsidR="00F01985">
        <w:t xml:space="preserve"> (3)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>Somewhat agree</w:t>
      </w:r>
      <w:r w:rsidR="00F01985">
        <w:t xml:space="preserve"> (4)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 xml:space="preserve">Agree </w:t>
      </w:r>
      <w:r w:rsidR="00F01985">
        <w:t xml:space="preserve">(5) </w:t>
      </w:r>
    </w:p>
    <w:p w:rsidR="003A2C1E" w:rsidRDefault="00061399">
      <w:pPr>
        <w:pStyle w:val="Paragrafoelenco"/>
        <w:keepNext/>
        <w:numPr>
          <w:ilvl w:val="0"/>
          <w:numId w:val="4"/>
        </w:numPr>
      </w:pPr>
      <w:r>
        <w:t>Strongly agree</w:t>
      </w:r>
      <w:r w:rsidR="00F01985">
        <w:t xml:space="preserve">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061399" w:rsidRDefault="00061399">
      <w:pPr>
        <w:keepNext/>
      </w:pPr>
      <w:r w:rsidRPr="00061399">
        <w:t>Even around people I k</w:t>
      </w:r>
      <w:r>
        <w:t xml:space="preserve">now, I don’t feel </w:t>
      </w:r>
      <w:r w:rsidR="00C06D51">
        <w:t>that I really belong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C06D51" w:rsidRDefault="00C06D51">
      <w:pPr>
        <w:keepNext/>
      </w:pPr>
      <w:r w:rsidRPr="00C06D51">
        <w:lastRenderedPageBreak/>
        <w:t xml:space="preserve">I feel so distant from </w:t>
      </w:r>
      <w:r>
        <w:t xml:space="preserve">people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>
      <w:pPr>
        <w:keepNext/>
      </w:pPr>
    </w:p>
    <w:p w:rsidR="00C06D51" w:rsidRPr="00C06D51" w:rsidRDefault="00C06D51">
      <w:pPr>
        <w:keepNext/>
      </w:pPr>
      <w:r w:rsidRPr="00C06D51">
        <w:t xml:space="preserve">I have no sense </w:t>
      </w:r>
      <w:r>
        <w:t xml:space="preserve">of togetherness with my peers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C06D51" w:rsidRDefault="00C06D51">
      <w:pPr>
        <w:keepNext/>
      </w:pPr>
      <w:r w:rsidRPr="00C06D51">
        <w:lastRenderedPageBreak/>
        <w:t>I don’t feel related to anyo</w:t>
      </w:r>
      <w:r>
        <w:t xml:space="preserve">ne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C06D51" w:rsidRDefault="00C06D51">
      <w:pPr>
        <w:keepNext/>
      </w:pPr>
      <w:r w:rsidRPr="00C06D51">
        <w:t xml:space="preserve">I catch myself losing all sense of </w:t>
      </w:r>
      <w:r>
        <w:t>connectedness with society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Pr="00C06D51" w:rsidRDefault="00C06D51">
      <w:pPr>
        <w:keepNext/>
      </w:pPr>
      <w:r w:rsidRPr="00C06D51">
        <w:lastRenderedPageBreak/>
        <w:t xml:space="preserve">Even among my friends, there is no sense of brother/sisterhood 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>
      <w:pPr>
        <w:keepNext/>
      </w:pPr>
    </w:p>
    <w:p w:rsidR="00C06D51" w:rsidRPr="00C06D51" w:rsidRDefault="00C06D51">
      <w:pPr>
        <w:keepNext/>
      </w:pPr>
      <w:r w:rsidRPr="00C06D51">
        <w:t>I don’t feel I part</w:t>
      </w:r>
      <w:r>
        <w:t>i</w:t>
      </w:r>
      <w:r w:rsidRPr="00C06D51">
        <w:t xml:space="preserve">cipate with </w:t>
      </w:r>
      <w:r>
        <w:t xml:space="preserve">anyone or any group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disagree (1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Disagree (2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disagree (3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omewhat agree (4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Agree (5) </w:t>
      </w:r>
    </w:p>
    <w:p w:rsidR="00061399" w:rsidRDefault="00061399" w:rsidP="00061399">
      <w:pPr>
        <w:pStyle w:val="Paragrafoelenco"/>
        <w:keepNext/>
        <w:numPr>
          <w:ilvl w:val="0"/>
          <w:numId w:val="4"/>
        </w:numPr>
      </w:pPr>
      <w:r>
        <w:t xml:space="preserve">Strongly agree (6) </w:t>
      </w:r>
    </w:p>
    <w:p w:rsidR="003A2C1E" w:rsidRDefault="003A2C1E"/>
    <w:p w:rsidR="003A2C1E" w:rsidRDefault="003A2C1E">
      <w:pPr>
        <w:pStyle w:val="QuestionSeparator"/>
      </w:pPr>
    </w:p>
    <w:p w:rsidR="003A2C1E" w:rsidRDefault="003A2C1E"/>
    <w:p w:rsidR="003A2C1E" w:rsidRDefault="00F01985">
      <w:pPr>
        <w:pStyle w:val="BlockEndLabel"/>
      </w:pPr>
      <w:r>
        <w:t xml:space="preserve">End of Block: Social Connectedness (SCS) &amp; Social </w:t>
      </w:r>
      <w:proofErr w:type="spellStart"/>
      <w:r>
        <w:t>Assicurance</w:t>
      </w:r>
      <w:proofErr w:type="spellEnd"/>
      <w:r>
        <w:t xml:space="preserve"> Scale (SAS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MOS Social Support Survey (MOS)</w:t>
      </w:r>
    </w:p>
    <w:p w:rsidR="003A2C1E" w:rsidRDefault="003A2C1E"/>
    <w:p w:rsidR="00344AB2" w:rsidRPr="00344AB2" w:rsidRDefault="00344AB2" w:rsidP="00344AB2">
      <w:pPr>
        <w:keepNext/>
      </w:pPr>
      <w:r w:rsidRPr="00344AB2">
        <w:lastRenderedPageBreak/>
        <w:t xml:space="preserve">Next are some questions about the support that is available to you. </w:t>
      </w:r>
    </w:p>
    <w:p w:rsidR="00344AB2" w:rsidRDefault="00344AB2" w:rsidP="00344AB2">
      <w:pPr>
        <w:keepNext/>
      </w:pPr>
      <w:r w:rsidRPr="00344AB2">
        <w:t xml:space="preserve">About how many close friends and close relatives do you have (people you feel at </w:t>
      </w:r>
      <w:proofErr w:type="spellStart"/>
      <w:r w:rsidRPr="00344AB2">
        <w:t>easewith</w:t>
      </w:r>
      <w:proofErr w:type="spellEnd"/>
      <w:r w:rsidRPr="00344AB2">
        <w:t xml:space="preserve"> and can talk to about what is on your mind)?</w:t>
      </w:r>
    </w:p>
    <w:p w:rsidR="00344AB2" w:rsidRPr="001B6C62" w:rsidRDefault="00344AB2" w:rsidP="00344AB2">
      <w:pPr>
        <w:keepNext/>
      </w:pPr>
      <w:r w:rsidRPr="001B6C62">
        <w:t xml:space="preserve"> (write in number)</w:t>
      </w:r>
    </w:p>
    <w:p w:rsidR="003A2C1E" w:rsidRPr="001B6C62" w:rsidRDefault="00F01985">
      <w:pPr>
        <w:keepNext/>
        <w:pBdr>
          <w:bottom w:val="single" w:sz="12" w:space="1" w:color="auto"/>
        </w:pBdr>
      </w:pPr>
      <w:r w:rsidRPr="001B6C62">
        <w:br/>
        <w:t> </w:t>
      </w:r>
    </w:p>
    <w:p w:rsidR="00344AB2" w:rsidRPr="001B6C62" w:rsidRDefault="00344AB2" w:rsidP="00344AB2">
      <w:pPr>
        <w:pStyle w:val="TextEntryLine"/>
      </w:pPr>
    </w:p>
    <w:p w:rsidR="00344AB2" w:rsidRPr="00344AB2" w:rsidRDefault="00344AB2" w:rsidP="00344AB2">
      <w:pPr>
        <w:pStyle w:val="TextEntryLine"/>
      </w:pPr>
      <w:r>
        <w:t xml:space="preserve">People </w:t>
      </w:r>
      <w:r w:rsidRPr="00344AB2">
        <w:t>sometimes look to others for companionship, assistance,</w:t>
      </w:r>
      <w:r>
        <w:t xml:space="preserve"> </w:t>
      </w:r>
      <w:r w:rsidRPr="00344AB2">
        <w:t>or other types of support. How often is each of the following kinds of su</w:t>
      </w:r>
      <w:r>
        <w:t>p</w:t>
      </w:r>
      <w:r w:rsidRPr="00344AB2">
        <w:t xml:space="preserve">port available to </w:t>
      </w:r>
      <w:r>
        <w:t>you</w:t>
      </w:r>
      <w:r w:rsidRPr="00344AB2">
        <w:t xml:space="preserve"> if </w:t>
      </w:r>
      <w:r>
        <w:t>y</w:t>
      </w:r>
      <w:r w:rsidRPr="00344AB2">
        <w:t xml:space="preserve">ou need it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9"/>
        <w:gridCol w:w="1555"/>
        <w:gridCol w:w="1550"/>
        <w:gridCol w:w="1558"/>
        <w:gridCol w:w="1553"/>
        <w:gridCol w:w="1555"/>
      </w:tblGrid>
      <w:tr w:rsidR="003664A3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A2C1E" w:rsidRPr="00344AB2" w:rsidRDefault="003A2C1E">
            <w:pPr>
              <w:keepNext/>
            </w:pPr>
          </w:p>
        </w:tc>
        <w:tc>
          <w:tcPr>
            <w:tcW w:w="1596" w:type="dxa"/>
          </w:tcPr>
          <w:p w:rsidR="003A2C1E" w:rsidRDefault="0036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 of the time</w:t>
            </w:r>
            <w:r w:rsidR="00F01985">
              <w:t xml:space="preserve"> (96)</w:t>
            </w:r>
          </w:p>
        </w:tc>
        <w:tc>
          <w:tcPr>
            <w:tcW w:w="1596" w:type="dxa"/>
          </w:tcPr>
          <w:p w:rsidR="003A2C1E" w:rsidRDefault="003664A3" w:rsidP="0036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of the time</w:t>
            </w:r>
            <w:r w:rsidR="00F01985">
              <w:t xml:space="preserve"> (97)</w:t>
            </w:r>
          </w:p>
        </w:tc>
        <w:tc>
          <w:tcPr>
            <w:tcW w:w="1596" w:type="dxa"/>
          </w:tcPr>
          <w:p w:rsidR="003A2C1E" w:rsidRDefault="0036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of the time</w:t>
            </w:r>
            <w:r w:rsidR="00F01985">
              <w:t xml:space="preserve"> (98)</w:t>
            </w:r>
          </w:p>
        </w:tc>
        <w:tc>
          <w:tcPr>
            <w:tcW w:w="1596" w:type="dxa"/>
          </w:tcPr>
          <w:p w:rsidR="003A2C1E" w:rsidRDefault="0036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 of the time</w:t>
            </w:r>
            <w:r w:rsidR="00F01985">
              <w:t xml:space="preserve"> (99)</w:t>
            </w:r>
          </w:p>
        </w:tc>
        <w:tc>
          <w:tcPr>
            <w:tcW w:w="1596" w:type="dxa"/>
          </w:tcPr>
          <w:p w:rsidR="003A2C1E" w:rsidRDefault="0036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of the time</w:t>
            </w:r>
            <w:r w:rsidR="00F01985">
              <w:t xml:space="preserve"> (100)</w:t>
            </w: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 xml:space="preserve">Someone to help you if you were confined to bed </w:t>
            </w:r>
          </w:p>
          <w:p w:rsidR="003A2C1E" w:rsidRPr="00F01985" w:rsidRDefault="00344AB2" w:rsidP="00344AB2">
            <w:pPr>
              <w:keepNext/>
              <w:rPr>
                <w:lang w:val="it-IT"/>
              </w:rPr>
            </w:pPr>
            <w:r w:rsidRPr="00344AB2">
              <w:t xml:space="preserve"> </w:t>
            </w:r>
            <w:r w:rsidR="00F01985" w:rsidRPr="00F01985">
              <w:rPr>
                <w:lang w:val="it-IT"/>
              </w:rPr>
              <w:t xml:space="preserve">(1084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>Someone</w:t>
            </w:r>
            <w:r>
              <w:t xml:space="preserve"> </w:t>
            </w:r>
            <w:r w:rsidRPr="00344AB2">
              <w:t xml:space="preserve">you can count on to listen to you when you need to talk </w:t>
            </w:r>
          </w:p>
          <w:p w:rsidR="003A2C1E" w:rsidRPr="00F01985" w:rsidRDefault="00344AB2" w:rsidP="00344AB2">
            <w:pPr>
              <w:keepNext/>
              <w:rPr>
                <w:lang w:val="it-IT"/>
              </w:rPr>
            </w:pPr>
            <w:r w:rsidRPr="00344AB2">
              <w:t xml:space="preserve"> </w:t>
            </w:r>
            <w:r w:rsidR="00F01985" w:rsidRPr="00F01985">
              <w:rPr>
                <w:lang w:val="it-IT"/>
              </w:rPr>
              <w:t xml:space="preserve">(1085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 xml:space="preserve">Someone to give you good advice about a crisis </w:t>
            </w:r>
          </w:p>
          <w:p w:rsidR="003A2C1E" w:rsidRPr="00F01985" w:rsidRDefault="00344AB2" w:rsidP="00344AB2">
            <w:pPr>
              <w:keepNext/>
              <w:rPr>
                <w:lang w:val="it-IT"/>
              </w:rPr>
            </w:pPr>
            <w:r w:rsidRPr="00344AB2">
              <w:t xml:space="preserve"> </w:t>
            </w:r>
            <w:r w:rsidR="00F01985" w:rsidRPr="00F01985">
              <w:rPr>
                <w:lang w:val="it-IT"/>
              </w:rPr>
              <w:t xml:space="preserve">(1086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 xml:space="preserve">Someone to take you to the doctor if you needed it </w:t>
            </w:r>
          </w:p>
          <w:p w:rsidR="003A2C1E" w:rsidRPr="00F01985" w:rsidRDefault="00344AB2" w:rsidP="00344AB2">
            <w:pPr>
              <w:keepNext/>
              <w:rPr>
                <w:lang w:val="it-IT"/>
              </w:rPr>
            </w:pPr>
            <w:r w:rsidRPr="00344AB2">
              <w:t xml:space="preserve"> </w:t>
            </w:r>
            <w:r w:rsidR="00F01985" w:rsidRPr="00F01985">
              <w:rPr>
                <w:lang w:val="it-IT"/>
              </w:rPr>
              <w:t xml:space="preserve">(1087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 xml:space="preserve">Someone who shows you love and affection </w:t>
            </w:r>
          </w:p>
          <w:p w:rsidR="003A2C1E" w:rsidRPr="00F01985" w:rsidRDefault="00344AB2" w:rsidP="00344AB2">
            <w:pPr>
              <w:keepNext/>
              <w:rPr>
                <w:lang w:val="it-IT"/>
              </w:rPr>
            </w:pPr>
            <w:r w:rsidRPr="00344AB2">
              <w:t xml:space="preserve"> </w:t>
            </w:r>
            <w:r w:rsidR="00F01985" w:rsidRPr="00F01985">
              <w:rPr>
                <w:lang w:val="it-IT"/>
              </w:rPr>
              <w:t xml:space="preserve">(1088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44AB2" w:rsidRPr="00344AB2" w:rsidRDefault="00344AB2" w:rsidP="00344AB2">
            <w:pPr>
              <w:keepNext/>
              <w:jc w:val="left"/>
            </w:pPr>
            <w:r w:rsidRPr="00344AB2">
              <w:t xml:space="preserve">Someone to have a good time with </w:t>
            </w:r>
          </w:p>
          <w:p w:rsidR="003A2C1E" w:rsidRDefault="00344AB2" w:rsidP="00344AB2">
            <w:pPr>
              <w:keepNext/>
            </w:pPr>
            <w:r w:rsidRPr="00344AB2">
              <w:t xml:space="preserve"> </w:t>
            </w:r>
            <w:r w:rsidR="00F01985">
              <w:t xml:space="preserve">(1089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>Someone</w:t>
            </w:r>
            <w:r>
              <w:t xml:space="preserve"> </w:t>
            </w:r>
            <w:r w:rsidRPr="00D407D5">
              <w:t xml:space="preserve">to give you information to help you understand a situation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0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lastRenderedPageBreak/>
              <w:t xml:space="preserve">Someone to confide in or talk to about yourself or your problems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1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  <w:rPr>
                <w:lang w:val="it-IT"/>
              </w:rPr>
            </w:pPr>
            <w:proofErr w:type="spellStart"/>
            <w:r w:rsidRPr="00D407D5">
              <w:rPr>
                <w:lang w:val="it-IT"/>
              </w:rPr>
              <w:t>Someone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 w:rsidRPr="00D407D5">
              <w:rPr>
                <w:lang w:val="it-IT"/>
              </w:rPr>
              <w:t>who</w:t>
            </w:r>
            <w:proofErr w:type="spellEnd"/>
            <w:r w:rsidRPr="00D407D5">
              <w:rPr>
                <w:lang w:val="it-IT"/>
              </w:rPr>
              <w:t xml:space="preserve"> </w:t>
            </w:r>
            <w:proofErr w:type="spellStart"/>
            <w:r w:rsidRPr="00D407D5">
              <w:rPr>
                <w:lang w:val="it-IT"/>
              </w:rPr>
              <w:t>hugs</w:t>
            </w:r>
            <w:proofErr w:type="spellEnd"/>
            <w:r w:rsidRPr="00D407D5">
              <w:rPr>
                <w:lang w:val="it-IT"/>
              </w:rPr>
              <w:t xml:space="preserve"> </w:t>
            </w:r>
            <w:proofErr w:type="spellStart"/>
            <w:r w:rsidRPr="00D407D5">
              <w:rPr>
                <w:lang w:val="it-IT"/>
              </w:rPr>
              <w:t>you</w:t>
            </w:r>
            <w:proofErr w:type="spellEnd"/>
            <w:r w:rsidRPr="00D407D5">
              <w:rPr>
                <w:lang w:val="it-IT"/>
              </w:rPr>
              <w:t xml:space="preserve"> </w:t>
            </w:r>
          </w:p>
          <w:p w:rsidR="003A2C1E" w:rsidRDefault="00D407D5" w:rsidP="00D407D5">
            <w:pPr>
              <w:keepNext/>
            </w:pPr>
            <w:r w:rsidRPr="00D407D5">
              <w:t xml:space="preserve"> </w:t>
            </w:r>
            <w:r w:rsidR="00F01985">
              <w:t xml:space="preserve">(1092) </w:t>
            </w: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</w:pPr>
            <w:r w:rsidRPr="00D407D5">
              <w:t xml:space="preserve">Someone to get together with for relaxation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3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>Someone</w:t>
            </w:r>
            <w:r>
              <w:t xml:space="preserve"> </w:t>
            </w:r>
            <w:r w:rsidRPr="00D407D5">
              <w:t xml:space="preserve">to prepare your meals if you were unable to </w:t>
            </w:r>
          </w:p>
          <w:p w:rsidR="00D407D5" w:rsidRPr="00D407D5" w:rsidRDefault="00D407D5" w:rsidP="00D407D5">
            <w:pPr>
              <w:keepNext/>
              <w:rPr>
                <w:lang w:val="it-IT"/>
              </w:rPr>
            </w:pPr>
            <w:r w:rsidRPr="00D407D5">
              <w:rPr>
                <w:lang w:val="it-IT"/>
              </w:rPr>
              <w:t xml:space="preserve">do </w:t>
            </w:r>
            <w:proofErr w:type="spellStart"/>
            <w:r w:rsidRPr="00D407D5">
              <w:rPr>
                <w:lang w:val="it-IT"/>
              </w:rPr>
              <w:t>it</w:t>
            </w:r>
            <w:proofErr w:type="spellEnd"/>
            <w:r w:rsidRPr="00D407D5">
              <w:rPr>
                <w:lang w:val="it-IT"/>
              </w:rPr>
              <w:t xml:space="preserve"> </w:t>
            </w:r>
            <w:proofErr w:type="spellStart"/>
            <w:r w:rsidRPr="00D407D5">
              <w:rPr>
                <w:lang w:val="it-IT"/>
              </w:rPr>
              <w:t>yourself</w:t>
            </w:r>
            <w:proofErr w:type="spellEnd"/>
            <w:r w:rsidRPr="00D407D5">
              <w:rPr>
                <w:lang w:val="it-IT"/>
              </w:rPr>
              <w:t xml:space="preserve"> </w:t>
            </w:r>
          </w:p>
          <w:p w:rsidR="003A2C1E" w:rsidRPr="00F01985" w:rsidRDefault="00F01985">
            <w:pPr>
              <w:keepNext/>
              <w:rPr>
                <w:lang w:val="it-IT"/>
              </w:rPr>
            </w:pPr>
            <w:r w:rsidRPr="00F01985">
              <w:rPr>
                <w:lang w:val="it-IT"/>
              </w:rPr>
              <w:t xml:space="preserve"> (1094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 xml:space="preserve">Someone whose advice you really want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5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>Someone</w:t>
            </w:r>
            <w:r>
              <w:t xml:space="preserve"> </w:t>
            </w:r>
            <w:r w:rsidRPr="00D407D5">
              <w:t xml:space="preserve">to do things with to help you get your mind </w:t>
            </w:r>
          </w:p>
          <w:p w:rsidR="00D407D5" w:rsidRPr="00D407D5" w:rsidRDefault="00D407D5" w:rsidP="00D407D5">
            <w:pPr>
              <w:keepNext/>
              <w:rPr>
                <w:lang w:val="it-IT"/>
              </w:rPr>
            </w:pPr>
            <w:r w:rsidRPr="00D407D5">
              <w:rPr>
                <w:lang w:val="it-IT"/>
              </w:rPr>
              <w:t xml:space="preserve">off </w:t>
            </w:r>
            <w:proofErr w:type="spellStart"/>
            <w:r w:rsidRPr="00D407D5">
              <w:rPr>
                <w:lang w:val="it-IT"/>
              </w:rPr>
              <w:t>things</w:t>
            </w:r>
            <w:proofErr w:type="spellEnd"/>
            <w:r w:rsidRPr="00D407D5">
              <w:rPr>
                <w:lang w:val="it-IT"/>
              </w:rPr>
              <w:t xml:space="preserve">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rPr>
                <w:lang w:val="it-IT"/>
              </w:rPr>
              <w:t xml:space="preserve"> </w:t>
            </w:r>
            <w:r w:rsidR="00F01985" w:rsidRPr="00F01985">
              <w:rPr>
                <w:lang w:val="it-IT"/>
              </w:rPr>
              <w:t xml:space="preserve">(1096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 xml:space="preserve">Someone to help with daily chores if you were sick </w:t>
            </w:r>
          </w:p>
          <w:p w:rsidR="003A2C1E" w:rsidRPr="00F01985" w:rsidRDefault="00F0198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Pr="00F01985">
              <w:rPr>
                <w:lang w:val="it-IT"/>
              </w:rPr>
              <w:t xml:space="preserve">(1097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t xml:space="preserve">Someone to share your most private worries and fears with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8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D407D5" w:rsidRPr="00D407D5" w:rsidRDefault="00D407D5" w:rsidP="00D407D5">
            <w:pPr>
              <w:keepNext/>
              <w:jc w:val="left"/>
            </w:pPr>
            <w:r w:rsidRPr="00D407D5">
              <w:lastRenderedPageBreak/>
              <w:t>Someone to turn to for suggestions</w:t>
            </w:r>
            <w:r>
              <w:t xml:space="preserve"> </w:t>
            </w:r>
            <w:r w:rsidRPr="00D407D5">
              <w:t xml:space="preserve">about how to deal with a personal problem </w:t>
            </w:r>
          </w:p>
          <w:p w:rsidR="003A2C1E" w:rsidRPr="00F01985" w:rsidRDefault="00D407D5" w:rsidP="00D407D5">
            <w:pPr>
              <w:keepNext/>
              <w:rPr>
                <w:lang w:val="it-IT"/>
              </w:rPr>
            </w:pPr>
            <w:r w:rsidRPr="00D407D5">
              <w:t xml:space="preserve"> </w:t>
            </w:r>
            <w:r w:rsidR="00F01985" w:rsidRPr="00F01985">
              <w:rPr>
                <w:lang w:val="it-IT"/>
              </w:rPr>
              <w:t xml:space="preserve">(1099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664A3" w:rsidRPr="003664A3" w:rsidRDefault="003664A3" w:rsidP="003664A3">
            <w:pPr>
              <w:keepNext/>
              <w:jc w:val="left"/>
            </w:pPr>
            <w:r w:rsidRPr="003664A3">
              <w:t xml:space="preserve">Someone to do something enjoyable with </w:t>
            </w:r>
          </w:p>
          <w:p w:rsidR="003A2C1E" w:rsidRPr="00F01985" w:rsidRDefault="003664A3" w:rsidP="003664A3">
            <w:pPr>
              <w:keepNext/>
              <w:rPr>
                <w:lang w:val="it-IT"/>
              </w:rPr>
            </w:pPr>
            <w:r w:rsidRPr="003664A3">
              <w:t xml:space="preserve"> </w:t>
            </w:r>
            <w:r w:rsidR="00F01985" w:rsidRPr="00F01985">
              <w:rPr>
                <w:lang w:val="it-IT"/>
              </w:rPr>
              <w:t xml:space="preserve">(1100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664A3" w:rsidRPr="003664A3" w:rsidRDefault="003664A3" w:rsidP="003664A3">
            <w:pPr>
              <w:keepNext/>
              <w:jc w:val="left"/>
            </w:pPr>
            <w:r w:rsidRPr="003664A3">
              <w:t xml:space="preserve">Someone who understands your problems </w:t>
            </w:r>
          </w:p>
          <w:p w:rsidR="003A2C1E" w:rsidRPr="00F01985" w:rsidRDefault="003664A3" w:rsidP="003664A3">
            <w:pPr>
              <w:keepNext/>
              <w:rPr>
                <w:lang w:val="it-IT"/>
              </w:rPr>
            </w:pPr>
            <w:r w:rsidRPr="003664A3">
              <w:t xml:space="preserve"> </w:t>
            </w:r>
            <w:r w:rsidR="00F01985" w:rsidRPr="00F01985">
              <w:rPr>
                <w:lang w:val="it-IT"/>
              </w:rPr>
              <w:t xml:space="preserve">(1101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3664A3" w:rsidRPr="00344AB2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664A3" w:rsidRPr="003664A3" w:rsidRDefault="003664A3" w:rsidP="003664A3">
            <w:pPr>
              <w:keepNext/>
              <w:jc w:val="left"/>
            </w:pPr>
            <w:r w:rsidRPr="003664A3">
              <w:t xml:space="preserve">Someone to love and make you feel wanted </w:t>
            </w:r>
          </w:p>
          <w:p w:rsidR="003A2C1E" w:rsidRPr="00F01985" w:rsidRDefault="003664A3" w:rsidP="003664A3">
            <w:pPr>
              <w:keepNext/>
              <w:rPr>
                <w:lang w:val="it-IT"/>
              </w:rPr>
            </w:pPr>
            <w:r w:rsidRPr="003664A3">
              <w:t xml:space="preserve"> </w:t>
            </w:r>
            <w:r w:rsidR="00F01985" w:rsidRPr="00F01985">
              <w:rPr>
                <w:lang w:val="it-IT"/>
              </w:rPr>
              <w:t xml:space="preserve">(1102) </w:t>
            </w: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  <w:tc>
          <w:tcPr>
            <w:tcW w:w="1596" w:type="dxa"/>
          </w:tcPr>
          <w:p w:rsidR="003A2C1E" w:rsidRPr="00F0198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</w:tc>
      </w:tr>
    </w:tbl>
    <w:p w:rsidR="003A2C1E" w:rsidRPr="00F01985" w:rsidRDefault="003A2C1E">
      <w:pPr>
        <w:rPr>
          <w:lang w:val="it-IT"/>
        </w:rPr>
      </w:pPr>
    </w:p>
    <w:p w:rsidR="003A2C1E" w:rsidRPr="00F01985" w:rsidRDefault="003A2C1E">
      <w:pPr>
        <w:rPr>
          <w:lang w:val="it-IT"/>
        </w:rPr>
      </w:pPr>
    </w:p>
    <w:p w:rsidR="003A2C1E" w:rsidRDefault="00F01985">
      <w:pPr>
        <w:pStyle w:val="BlockEndLabel"/>
      </w:pPr>
      <w:r>
        <w:t>End of Block: MOS Social Support Survey (MOS)</w:t>
      </w:r>
    </w:p>
    <w:p w:rsidR="003A2C1E" w:rsidRDefault="003A2C1E">
      <w:pPr>
        <w:pStyle w:val="BlockSeparator"/>
      </w:pPr>
    </w:p>
    <w:p w:rsidR="003A2C1E" w:rsidRDefault="00F01985">
      <w:pPr>
        <w:pStyle w:val="BlockStartLabel"/>
      </w:pPr>
      <w:r>
        <w:t>Start of Block: UCLA Loneliness Scale (UCLALS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2C1E">
        <w:tc>
          <w:tcPr>
            <w:tcW w:w="50" w:type="dxa"/>
          </w:tcPr>
          <w:p w:rsidR="003A2C1E" w:rsidRDefault="00F01985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3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2C1E" w:rsidRPr="006E6FEE" w:rsidRDefault="006E6FEE">
      <w:pPr>
        <w:keepNext/>
      </w:pPr>
      <w:r w:rsidRPr="006E6FEE">
        <w:t>The following statements describe how people sometimes feel. Considering the current moment, for each sentence it indicates</w:t>
      </w:r>
      <w:r>
        <w:t>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0"/>
        <w:gridCol w:w="1853"/>
        <w:gridCol w:w="1856"/>
        <w:gridCol w:w="1882"/>
        <w:gridCol w:w="1859"/>
      </w:tblGrid>
      <w:tr w:rsidR="006E6FEE" w:rsidTr="003A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6E6FEE" w:rsidRDefault="003A2C1E">
            <w:pPr>
              <w:keepNext/>
            </w:pPr>
          </w:p>
        </w:tc>
        <w:tc>
          <w:tcPr>
            <w:tcW w:w="1915" w:type="dxa"/>
          </w:tcPr>
          <w:p w:rsidR="003A2C1E" w:rsidRDefault="006E6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  <w:r w:rsidR="00F01985">
              <w:t xml:space="preserve"> (1)</w:t>
            </w:r>
          </w:p>
        </w:tc>
        <w:tc>
          <w:tcPr>
            <w:tcW w:w="1915" w:type="dxa"/>
          </w:tcPr>
          <w:p w:rsidR="003A2C1E" w:rsidRDefault="00F01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</w:t>
            </w:r>
            <w:r w:rsidR="006E6FEE">
              <w:t>rely</w:t>
            </w:r>
            <w:r>
              <w:t xml:space="preserve"> (2)</w:t>
            </w:r>
          </w:p>
        </w:tc>
        <w:tc>
          <w:tcPr>
            <w:tcW w:w="1915" w:type="dxa"/>
          </w:tcPr>
          <w:p w:rsidR="003A2C1E" w:rsidRDefault="006E6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  <w:r w:rsidR="00F01985">
              <w:t xml:space="preserve"> (4)</w:t>
            </w:r>
          </w:p>
        </w:tc>
        <w:tc>
          <w:tcPr>
            <w:tcW w:w="1915" w:type="dxa"/>
          </w:tcPr>
          <w:p w:rsidR="003A2C1E" w:rsidRDefault="006E6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  <w:r w:rsidR="00F01985">
              <w:t xml:space="preserve"> (5)</w:t>
            </w:r>
          </w:p>
        </w:tc>
      </w:tr>
      <w:tr w:rsidR="006E6FEE" w:rsidRPr="003664A3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3664A3" w:rsidRDefault="003664A3">
            <w:pPr>
              <w:keepNext/>
            </w:pPr>
            <w:r w:rsidRPr="003664A3">
              <w:t xml:space="preserve">How often do you feel that you are “in tune” with the </w:t>
            </w:r>
            <w:r>
              <w:t>people around you?</w:t>
            </w:r>
            <w:r w:rsidR="00F01985" w:rsidRPr="003664A3">
              <w:t xml:space="preserve"> (UCLALS_1) </w:t>
            </w: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3664A3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3664A3" w:rsidRDefault="003664A3">
            <w:pPr>
              <w:keepNext/>
            </w:pPr>
            <w:r w:rsidRPr="003664A3">
              <w:t>How often do you feel that you lack companionship</w:t>
            </w:r>
            <w:r>
              <w:t>?</w:t>
            </w:r>
            <w:r w:rsidRPr="003664A3">
              <w:t xml:space="preserve"> </w:t>
            </w:r>
            <w:r w:rsidR="00F01985" w:rsidRPr="003664A3">
              <w:t xml:space="preserve"> (UCLALS_2) </w:t>
            </w: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3664A3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3664A3" w:rsidRDefault="003664A3">
            <w:pPr>
              <w:keepNext/>
            </w:pPr>
            <w:r w:rsidRPr="003664A3">
              <w:t>How often do you feel that there is no one you can turn to</w:t>
            </w:r>
            <w:r>
              <w:t>?</w:t>
            </w:r>
            <w:r w:rsidR="00F01985" w:rsidRPr="003664A3">
              <w:t xml:space="preserve"> (UCLALS_3) </w:t>
            </w: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3664A3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Default="003664A3">
            <w:pPr>
              <w:keepNext/>
            </w:pPr>
            <w:r>
              <w:t>How often do you</w:t>
            </w:r>
            <w:r w:rsidR="00765177">
              <w:t xml:space="preserve"> feel alone?</w:t>
            </w:r>
            <w:r w:rsidR="00F01985">
              <w:t xml:space="preserve"> (UCLALS_4) </w:t>
            </w: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765177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765177" w:rsidRDefault="00765177">
            <w:pPr>
              <w:keepNext/>
            </w:pPr>
            <w:r w:rsidRPr="00765177">
              <w:t>How often do you feel part of a group of friends?</w:t>
            </w:r>
            <w:r w:rsidR="00F01985" w:rsidRPr="00765177">
              <w:t xml:space="preserve"> (UCLALS_5) </w:t>
            </w: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765177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765177" w:rsidRDefault="00765177">
            <w:pPr>
              <w:keepNext/>
            </w:pPr>
            <w:r w:rsidRPr="00765177">
              <w:t>How often do you feel</w:t>
            </w:r>
            <w:r>
              <w:t xml:space="preserve"> that you have a lot in common with the people around you?</w:t>
            </w:r>
            <w:r w:rsidRPr="00765177">
              <w:t xml:space="preserve"> </w:t>
            </w:r>
            <w:r w:rsidR="00F01985" w:rsidRPr="00765177">
              <w:t xml:space="preserve">(UCLALS_6) </w:t>
            </w: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765177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765177" w:rsidRDefault="00765177">
            <w:pPr>
              <w:keepNext/>
            </w:pPr>
            <w:r w:rsidRPr="00765177">
              <w:t>How often do you feel</w:t>
            </w:r>
            <w:r>
              <w:t xml:space="preserve"> that you are no longer close to anyone?</w:t>
            </w:r>
            <w:r w:rsidR="00F01985" w:rsidRPr="00765177">
              <w:t xml:space="preserve"> (UCLALS_7) </w:t>
            </w: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765177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765177">
            <w:pPr>
              <w:keepNext/>
            </w:pPr>
            <w:r w:rsidRPr="00765177">
              <w:t xml:space="preserve">How often do you feel </w:t>
            </w:r>
            <w:r w:rsidR="002120A5">
              <w:t xml:space="preserve">that your interests and ideas are not shared by those around you? </w:t>
            </w:r>
            <w:r w:rsidR="00F01985" w:rsidRPr="002120A5">
              <w:t xml:space="preserve">(UCLALS_8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lastRenderedPageBreak/>
              <w:t xml:space="preserve">How often do you feel </w:t>
            </w:r>
            <w:r>
              <w:t xml:space="preserve">outgoing and friendly? </w:t>
            </w:r>
            <w:r w:rsidR="00F01985" w:rsidRPr="002120A5">
              <w:t xml:space="preserve">(UCLALS_9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 xml:space="preserve">How often do you feel </w:t>
            </w:r>
            <w:r>
              <w:t xml:space="preserve">close to people? </w:t>
            </w:r>
            <w:r w:rsidR="00F01985" w:rsidRPr="002120A5">
              <w:t xml:space="preserve">(UCLALS_10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Default="002120A5">
            <w:pPr>
              <w:keepNext/>
            </w:pPr>
            <w:r w:rsidRPr="00765177">
              <w:t xml:space="preserve">How often do you feel </w:t>
            </w:r>
            <w:r>
              <w:t xml:space="preserve">left out? </w:t>
            </w:r>
            <w:r w:rsidR="00F01985">
              <w:t xml:space="preserve">(UCLALS_11) </w:t>
            </w: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>How often do you feel</w:t>
            </w:r>
            <w:r>
              <w:t xml:space="preserve"> that your relationship with others are not </w:t>
            </w:r>
            <w:proofErr w:type="spellStart"/>
            <w:r>
              <w:t>meainingful</w:t>
            </w:r>
            <w:proofErr w:type="spellEnd"/>
            <w:r>
              <w:t>?</w:t>
            </w:r>
            <w:r w:rsidRPr="00765177">
              <w:t xml:space="preserve"> </w:t>
            </w:r>
            <w:r w:rsidR="00F01985" w:rsidRPr="002120A5">
              <w:t xml:space="preserve">(UCLALS_12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 xml:space="preserve">How often do you feel </w:t>
            </w:r>
            <w:r>
              <w:t xml:space="preserve">that no one really knows you well? </w:t>
            </w:r>
            <w:r w:rsidR="00F01985" w:rsidRPr="002120A5">
              <w:t xml:space="preserve">(UCLALS_13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>How often do you feel</w:t>
            </w:r>
            <w:r>
              <w:t xml:space="preserve"> isolated from others?</w:t>
            </w:r>
            <w:r w:rsidRPr="00765177">
              <w:t xml:space="preserve"> </w:t>
            </w:r>
            <w:r w:rsidR="00F01985" w:rsidRPr="002120A5">
              <w:t xml:space="preserve">(UCLALS_14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 xml:space="preserve">How often do you feel </w:t>
            </w:r>
            <w:r>
              <w:t xml:space="preserve">you can find companionship when you want? </w:t>
            </w:r>
            <w:r w:rsidR="00F01985" w:rsidRPr="002120A5">
              <w:t xml:space="preserve">(UCLALS_15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2120A5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2120A5" w:rsidRDefault="002120A5">
            <w:pPr>
              <w:keepNext/>
            </w:pPr>
            <w:r w:rsidRPr="00765177">
              <w:t>How often do you feel</w:t>
            </w:r>
            <w:r>
              <w:t xml:space="preserve"> that there are people who really understand you? </w:t>
            </w:r>
            <w:r w:rsidR="00F01985" w:rsidRPr="002120A5">
              <w:t xml:space="preserve">(UCLALS_16) </w:t>
            </w: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2120A5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Default="00AD4009">
            <w:pPr>
              <w:keepNext/>
            </w:pPr>
            <w:r w:rsidRPr="00765177">
              <w:t xml:space="preserve">How often do you feel </w:t>
            </w:r>
            <w:r>
              <w:t xml:space="preserve">shy? </w:t>
            </w:r>
            <w:r w:rsidR="00F01985">
              <w:t xml:space="preserve">(UCLALS_17) </w:t>
            </w: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AD4009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AD4009" w:rsidRDefault="00AD4009">
            <w:pPr>
              <w:keepNext/>
            </w:pPr>
            <w:r w:rsidRPr="00765177">
              <w:lastRenderedPageBreak/>
              <w:t xml:space="preserve">How often do you feel </w:t>
            </w:r>
            <w:r>
              <w:t xml:space="preserve">that people are around you but not with you? </w:t>
            </w:r>
            <w:r w:rsidR="00F01985" w:rsidRPr="00AD4009">
              <w:t xml:space="preserve">(UCLALS_18) </w:t>
            </w: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AD4009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AD4009" w:rsidRDefault="00AD4009">
            <w:pPr>
              <w:keepNext/>
            </w:pPr>
            <w:r w:rsidRPr="00765177">
              <w:t>How often do you feel</w:t>
            </w:r>
            <w:r>
              <w:t xml:space="preserve"> that there are people you can talk to?</w:t>
            </w:r>
            <w:r w:rsidRPr="00765177">
              <w:t xml:space="preserve"> </w:t>
            </w:r>
            <w:r w:rsidR="00F01985" w:rsidRPr="00AD4009">
              <w:t xml:space="preserve">(UCLALS_19) </w:t>
            </w: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AD4009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6FEE" w:rsidRPr="006E6FEE" w:rsidTr="003A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3A2C1E" w:rsidRPr="006E6FEE" w:rsidRDefault="00AD4009">
            <w:pPr>
              <w:keepNext/>
            </w:pPr>
            <w:r w:rsidRPr="00765177">
              <w:t>How often do you feel</w:t>
            </w:r>
            <w:r>
              <w:t xml:space="preserve"> that there are people you can turn to?</w:t>
            </w:r>
            <w:r w:rsidRPr="00AD4009">
              <w:t xml:space="preserve"> </w:t>
            </w:r>
            <w:r w:rsidR="00F01985" w:rsidRPr="006E6FEE">
              <w:t xml:space="preserve">(UCLALS_20) </w:t>
            </w:r>
          </w:p>
        </w:tc>
        <w:tc>
          <w:tcPr>
            <w:tcW w:w="1915" w:type="dxa"/>
          </w:tcPr>
          <w:p w:rsidR="003A2C1E" w:rsidRPr="006E6FE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6E6FE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6E6FE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3A2C1E" w:rsidRPr="006E6FEE" w:rsidRDefault="003A2C1E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2C1E" w:rsidRPr="006E6FEE" w:rsidRDefault="003A2C1E"/>
    <w:p w:rsidR="003A2C1E" w:rsidRPr="006E6FEE" w:rsidRDefault="003A2C1E"/>
    <w:p w:rsidR="003A2C1E" w:rsidRDefault="00F01985">
      <w:pPr>
        <w:pStyle w:val="BlockEndLabel"/>
      </w:pPr>
      <w:r>
        <w:t>End of Block: UCLA Loneliness Scale (UCLALS)</w:t>
      </w:r>
    </w:p>
    <w:p w:rsidR="003A2C1E" w:rsidRDefault="003A2C1E">
      <w:pPr>
        <w:pStyle w:val="BlockSeparator"/>
      </w:pPr>
    </w:p>
    <w:p w:rsidR="003A2C1E" w:rsidRDefault="003A2C1E"/>
    <w:sectPr w:rsidR="003A2C1E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15FE1" w:rsidRDefault="00515FE1">
      <w:pPr>
        <w:spacing w:line="240" w:lineRule="auto"/>
      </w:pPr>
      <w:r>
        <w:separator/>
      </w:r>
    </w:p>
  </w:endnote>
  <w:endnote w:type="continuationSeparator" w:id="0">
    <w:p w:rsidR="00515FE1" w:rsidRDefault="00515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B6C62" w:rsidRDefault="001B6C62" w:rsidP="00F01985">
    <w:pPr>
      <w:pStyle w:val="Pidipagina"/>
      <w:framePr w:wrap="none" w:vAnchor="text" w:hAnchor="margin" w:xAlign="right" w:y="1"/>
      <w:rPr>
        <w:rStyle w:val="Numeropagina"/>
      </w:rPr>
    </w:pPr>
    <w:r>
      <w:t xml:space="preserve">Page </w:t>
    </w:r>
    <w:r>
      <w:rPr>
        <w:rStyle w:val="Numeropagina"/>
      </w:rPr>
      <w:fldChar w:fldCharType="begin"/>
    </w:r>
    <w:r>
      <w:rPr>
        <w:rStyle w:val="Numeropagina"/>
      </w:rPr>
      <w:instrText xml:space="preserve">PAGE \* MERGEFORMAT </w:instrText>
    </w:r>
    <w:r>
      <w:rPr>
        <w:rStyle w:val="Numeropagina"/>
      </w:rPr>
      <w:fldChar w:fldCharType="end"/>
    </w:r>
    <w:r>
      <w:t xml:space="preserve">of </w:t>
    </w:r>
    <w:r>
      <w:rPr>
        <w:rStyle w:val="Numeropagina"/>
      </w:rPr>
      <w:fldChar w:fldCharType="begin"/>
    </w:r>
    <w:r>
      <w:rPr>
        <w:rStyle w:val="Numeropagina"/>
      </w:rPr>
      <w:instrText xml:space="preserve">NUMPAGES \* MERGEFORMAT </w:instrText>
    </w:r>
    <w:r>
      <w:rPr>
        <w:rStyle w:val="Numeropagina"/>
      </w:rPr>
      <w:fldChar w:fldCharType="end"/>
    </w:r>
  </w:p>
  <w:p w:rsidR="001B6C62" w:rsidRDefault="001B6C62" w:rsidP="00F0198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B6C62" w:rsidRDefault="001B6C62" w:rsidP="00F01985">
    <w:pPr>
      <w:pStyle w:val="Pidipagina"/>
      <w:framePr w:wrap="none" w:vAnchor="text" w:hAnchor="margin" w:xAlign="right" w:y="1"/>
      <w:rPr>
        <w:rStyle w:val="Numeropagina"/>
      </w:rPr>
    </w:pPr>
    <w:r>
      <w:t xml:space="preserve">Page </w:t>
    </w:r>
    <w:r>
      <w:rPr>
        <w:rStyle w:val="Numeropagina"/>
      </w:rPr>
      <w:fldChar w:fldCharType="begin"/>
    </w:r>
    <w:r>
      <w:rPr>
        <w:rStyle w:val="Numeropagina"/>
      </w:rPr>
      <w:instrText xml:space="preserve">PAGE \* MERGEFORMAT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  <w:r>
      <w:t xml:space="preserve"> of </w:t>
    </w:r>
    <w:r>
      <w:rPr>
        <w:rStyle w:val="Numeropagina"/>
      </w:rPr>
      <w:fldChar w:fldCharType="begin"/>
    </w:r>
    <w:r>
      <w:rPr>
        <w:rStyle w:val="Numeropagina"/>
      </w:rPr>
      <w:instrText xml:space="preserve">NUMPAGES \* MERGEFORMAT </w:instrText>
    </w:r>
    <w:r>
      <w:rPr>
        <w:rStyle w:val="Numeropagina"/>
      </w:rPr>
      <w:fldChar w:fldCharType="separate"/>
    </w:r>
    <w:r>
      <w:rPr>
        <w:rStyle w:val="Numeropagina"/>
        <w:noProof/>
      </w:rPr>
      <w:t>20</w:t>
    </w:r>
    <w:r>
      <w:rPr>
        <w:rStyle w:val="Numeropagina"/>
      </w:rPr>
      <w:fldChar w:fldCharType="end"/>
    </w:r>
  </w:p>
  <w:p w:rsidR="001B6C62" w:rsidRDefault="001B6C6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15FE1" w:rsidRDefault="00515FE1">
      <w:pPr>
        <w:spacing w:line="240" w:lineRule="auto"/>
      </w:pPr>
      <w:r>
        <w:separator/>
      </w:r>
    </w:p>
  </w:footnote>
  <w:footnote w:type="continuationSeparator" w:id="0">
    <w:p w:rsidR="00515FE1" w:rsidRDefault="00515F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B6C62" w:rsidRDefault="001B6C6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2B4"/>
    <w:multiLevelType w:val="multilevel"/>
    <w:tmpl w:val="D974BB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47736"/>
    <w:multiLevelType w:val="multilevel"/>
    <w:tmpl w:val="440002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F94B2E"/>
    <w:multiLevelType w:val="multilevel"/>
    <w:tmpl w:val="E370F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910C05"/>
    <w:multiLevelType w:val="multilevel"/>
    <w:tmpl w:val="BC20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710164"/>
    <w:multiLevelType w:val="multilevel"/>
    <w:tmpl w:val="F9E096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0F206447"/>
    <w:multiLevelType w:val="multilevel"/>
    <w:tmpl w:val="8D5A165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DB3F3B"/>
    <w:multiLevelType w:val="multilevel"/>
    <w:tmpl w:val="E2DEF12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972E8A"/>
    <w:multiLevelType w:val="multilevel"/>
    <w:tmpl w:val="281AC26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B57070"/>
    <w:multiLevelType w:val="multilevel"/>
    <w:tmpl w:val="B5C61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505248"/>
    <w:multiLevelType w:val="multilevel"/>
    <w:tmpl w:val="B1B01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8E1CE2"/>
    <w:multiLevelType w:val="multilevel"/>
    <w:tmpl w:val="0409001D"/>
    <w:numStyleLink w:val="Multipunch"/>
  </w:abstractNum>
  <w:abstractNum w:abstractNumId="1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6A922E3"/>
    <w:multiLevelType w:val="multilevel"/>
    <w:tmpl w:val="1B0AA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A71C88"/>
    <w:multiLevelType w:val="multilevel"/>
    <w:tmpl w:val="8876B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C84669"/>
    <w:multiLevelType w:val="multilevel"/>
    <w:tmpl w:val="C36C9E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3B5962"/>
    <w:multiLevelType w:val="multilevel"/>
    <w:tmpl w:val="813656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875700A"/>
    <w:multiLevelType w:val="multilevel"/>
    <w:tmpl w:val="EFEA72B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AE91F09"/>
    <w:multiLevelType w:val="multilevel"/>
    <w:tmpl w:val="9A1E2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C715F13"/>
    <w:multiLevelType w:val="multilevel"/>
    <w:tmpl w:val="2B4A2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FE6FD3"/>
    <w:multiLevelType w:val="multilevel"/>
    <w:tmpl w:val="69D237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367FD6"/>
    <w:multiLevelType w:val="multilevel"/>
    <w:tmpl w:val="0662382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7232BFD"/>
    <w:multiLevelType w:val="multilevel"/>
    <w:tmpl w:val="A74CBD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9BB02F5"/>
    <w:multiLevelType w:val="multilevel"/>
    <w:tmpl w:val="39D4002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613D02"/>
    <w:multiLevelType w:val="multilevel"/>
    <w:tmpl w:val="720CD8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1227CCC"/>
    <w:multiLevelType w:val="multilevel"/>
    <w:tmpl w:val="051C6E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3F97162"/>
    <w:multiLevelType w:val="multilevel"/>
    <w:tmpl w:val="FB58010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D421211"/>
    <w:multiLevelType w:val="multilevel"/>
    <w:tmpl w:val="9006D9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1"/>
  </w:num>
  <w:num w:numId="3">
    <w:abstractNumId w:val="18"/>
  </w:num>
  <w:num w:numId="4">
    <w:abstractNumId w:val="5"/>
  </w:num>
  <w:num w:numId="5">
    <w:abstractNumId w:val="2"/>
  </w:num>
  <w:num w:numId="6">
    <w:abstractNumId w:val="13"/>
  </w:num>
  <w:num w:numId="7">
    <w:abstractNumId w:val="9"/>
  </w:num>
  <w:num w:numId="8">
    <w:abstractNumId w:val="19"/>
  </w:num>
  <w:num w:numId="9">
    <w:abstractNumId w:val="10"/>
  </w:num>
  <w:num w:numId="10">
    <w:abstractNumId w:val="14"/>
  </w:num>
  <w:num w:numId="11">
    <w:abstractNumId w:val="3"/>
  </w:num>
  <w:num w:numId="12">
    <w:abstractNumId w:val="15"/>
  </w:num>
  <w:num w:numId="13">
    <w:abstractNumId w:val="21"/>
  </w:num>
  <w:num w:numId="14">
    <w:abstractNumId w:val="28"/>
  </w:num>
  <w:num w:numId="15">
    <w:abstractNumId w:val="16"/>
  </w:num>
  <w:num w:numId="16">
    <w:abstractNumId w:val="8"/>
  </w:num>
  <w:num w:numId="17">
    <w:abstractNumId w:val="0"/>
  </w:num>
  <w:num w:numId="18">
    <w:abstractNumId w:val="26"/>
  </w:num>
  <w:num w:numId="19">
    <w:abstractNumId w:val="4"/>
  </w:num>
  <w:num w:numId="20">
    <w:abstractNumId w:val="1"/>
  </w:num>
  <w:num w:numId="21">
    <w:abstractNumId w:val="23"/>
  </w:num>
  <w:num w:numId="22">
    <w:abstractNumId w:val="20"/>
  </w:num>
  <w:num w:numId="23">
    <w:abstractNumId w:val="17"/>
  </w:num>
  <w:num w:numId="24">
    <w:abstractNumId w:val="6"/>
  </w:num>
  <w:num w:numId="25">
    <w:abstractNumId w:val="22"/>
  </w:num>
  <w:num w:numId="26">
    <w:abstractNumId w:val="25"/>
  </w:num>
  <w:num w:numId="27">
    <w:abstractNumId w:val="27"/>
  </w:num>
  <w:num w:numId="28">
    <w:abstractNumId w:val="7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embedSystemFonts/>
  <w:proofState w:spelling="clean" w:grammar="clean"/>
  <w:defaultTabStop w:val="720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61399"/>
    <w:rsid w:val="001855D7"/>
    <w:rsid w:val="001B6C62"/>
    <w:rsid w:val="002120A5"/>
    <w:rsid w:val="0027686E"/>
    <w:rsid w:val="002D1AB0"/>
    <w:rsid w:val="002F774A"/>
    <w:rsid w:val="003415E4"/>
    <w:rsid w:val="00344AB2"/>
    <w:rsid w:val="003664A3"/>
    <w:rsid w:val="003A2C1E"/>
    <w:rsid w:val="003D10B3"/>
    <w:rsid w:val="00455B00"/>
    <w:rsid w:val="00490F04"/>
    <w:rsid w:val="00515FE1"/>
    <w:rsid w:val="005C356A"/>
    <w:rsid w:val="00601041"/>
    <w:rsid w:val="006E51DB"/>
    <w:rsid w:val="006E6FEE"/>
    <w:rsid w:val="00712E30"/>
    <w:rsid w:val="007348D4"/>
    <w:rsid w:val="00765177"/>
    <w:rsid w:val="009815D8"/>
    <w:rsid w:val="00992DE9"/>
    <w:rsid w:val="00A23A88"/>
    <w:rsid w:val="00AD4009"/>
    <w:rsid w:val="00B256AC"/>
    <w:rsid w:val="00B70267"/>
    <w:rsid w:val="00C06D51"/>
    <w:rsid w:val="00C25DC0"/>
    <w:rsid w:val="00D407D5"/>
    <w:rsid w:val="00D56640"/>
    <w:rsid w:val="00F01985"/>
    <w:rsid w:val="00F22B15"/>
    <w:rsid w:val="00F2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B5B0"/>
  <w15:docId w15:val="{B8F1E0E0-F179-6A4B-A48A-1215D8BA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255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e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e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e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it-IT" w:eastAsia="it-IT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e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e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e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e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e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e"/>
    <w:rsid w:val="00B826E1"/>
    <w:pPr>
      <w:spacing w:line="240" w:lineRule="auto"/>
    </w:pPr>
  </w:style>
  <w:style w:type="paragraph" w:customStyle="1" w:styleId="QDynamicChoices">
    <w:name w:val="QDynamicChoices"/>
    <w:basedOn w:val="Normale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e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e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e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e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e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e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e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e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e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e"/>
    <w:qFormat/>
    <w:pPr>
      <w:spacing w:before="24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4654"/>
  </w:style>
  <w:style w:type="character" w:styleId="Numeropagina">
    <w:name w:val="page number"/>
    <w:basedOn w:val="Carpredefinitoparagrafo"/>
    <w:uiPriority w:val="99"/>
    <w:semiHidden/>
    <w:unhideWhenUsed/>
    <w:rsid w:val="00DD4654"/>
  </w:style>
  <w:style w:type="paragraph" w:styleId="Intestazione">
    <w:name w:val="header"/>
    <w:basedOn w:val="Normale"/>
    <w:link w:val="IntestazioneCarattere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1135"/>
  </w:style>
  <w:style w:type="paragraph" w:customStyle="1" w:styleId="SFGreen">
    <w:name w:val="SFGreen"/>
    <w:basedOn w:val="Normale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e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e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e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e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e"/>
    <w:qFormat/>
    <w:rPr>
      <w:color w:val="FF0000"/>
    </w:rPr>
  </w:style>
  <w:style w:type="paragraph" w:styleId="NormaleWeb">
    <w:name w:val="Normal (Web)"/>
    <w:basedOn w:val="Normale"/>
    <w:uiPriority w:val="99"/>
    <w:unhideWhenUsed/>
    <w:rsid w:val="0027686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8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1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2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2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4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8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8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80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7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00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6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0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2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0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0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8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2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7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0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5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2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6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8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7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9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99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0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9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4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6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0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2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9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8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4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5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2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9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0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0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4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9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1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9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8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6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4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7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2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6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9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9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6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6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5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1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6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8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9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2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2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7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0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3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4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9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7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5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93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8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9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4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1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5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86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5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3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1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0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2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9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2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8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6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7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2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6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5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4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4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9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8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7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4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0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3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5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5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9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0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6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0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8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5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0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6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3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7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8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6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2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8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7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7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3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0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8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27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04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4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0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3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5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6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3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0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0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5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7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2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2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1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5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33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4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3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6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0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7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5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5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3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5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4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2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2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9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1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8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4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7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5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7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0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5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1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1</Pages>
  <Words>2241</Words>
  <Characters>1277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ovid-19</vt:lpstr>
    </vt:vector>
  </TitlesOfParts>
  <Company>Qualtrics</Company>
  <LinksUpToDate>false</LinksUpToDate>
  <CharactersWithSpaces>1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-19</dc:title>
  <dc:subject/>
  <dc:creator>Qualtrics</dc:creator>
  <cp:keywords/>
  <dc:description/>
  <cp:lastModifiedBy>Andrea Chirico</cp:lastModifiedBy>
  <cp:revision>12</cp:revision>
  <dcterms:created xsi:type="dcterms:W3CDTF">2020-08-12T16:35:00Z</dcterms:created>
  <dcterms:modified xsi:type="dcterms:W3CDTF">2020-08-13T08:58:00Z</dcterms:modified>
</cp:coreProperties>
</file>